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CB284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Baselin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aracteristics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cluded an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xcluded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ticipant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ational Health and Nutrition Examination Survey, 2005–2010 cycles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4"/>
        <w:tblW w:w="9545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856"/>
        <w:gridCol w:w="1943"/>
        <w:gridCol w:w="1938"/>
        <w:gridCol w:w="1801"/>
        <w:gridCol w:w="1007"/>
      </w:tblGrid>
      <w:tr w14:paraId="71517BD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776806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1B9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74B82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17132)</w:t>
            </w:r>
          </w:p>
        </w:tc>
        <w:tc>
          <w:tcPr>
            <w:tcW w:w="19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1E8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cluded</w:t>
            </w:r>
          </w:p>
          <w:p w14:paraId="1A46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7035)</w:t>
            </w:r>
          </w:p>
        </w:tc>
        <w:tc>
          <w:tcPr>
            <w:tcW w:w="18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B0A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luded</w:t>
            </w:r>
          </w:p>
          <w:p w14:paraId="5BDA1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 = 10097)</w:t>
            </w:r>
          </w:p>
        </w:tc>
        <w:tc>
          <w:tcPr>
            <w:tcW w:w="10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4C4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00CCB7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3AB4D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e(year), n (%)</w:t>
            </w:r>
          </w:p>
        </w:tc>
        <w:tc>
          <w:tcPr>
            <w:tcW w:w="19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4C9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047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673C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35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1FE24D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6B55B98">
            <w:pPr>
              <w:snapToGrid w:val="0"/>
              <w:spacing w:line="240" w:lineRule="auto"/>
              <w:ind w:firstLine="480" w:firstLineChars="20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65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8020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64 (7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434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01 (6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177B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63 (8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EAE2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7A41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3E131E0">
            <w:pPr>
              <w:snapToGrid w:val="0"/>
              <w:spacing w:line="240" w:lineRule="auto"/>
              <w:ind w:firstLine="480" w:firstLineChars="20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CF8C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68 (2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D2BC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34 (3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B719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34 (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6FF1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F8FED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6B5571C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7F5E8B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C8C0F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923060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7284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C776CB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AF382F9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F857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303 (4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CC0D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9 (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F437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34 (5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E600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67A54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37CECEC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A438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29 (5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29B1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66 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3C9B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63 (4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B313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C88DF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9E47DCE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ace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8AB1E3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4E7D5E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5D1ABA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9032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49A486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08FE012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E222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32 (4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661A1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00 (4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7756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32 (4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77971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104CC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17812C07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F20C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72 (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6779A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28 (20.3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934C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4 (2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DA8E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43376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4F6D1E1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62F7D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76 (1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8A32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76 (1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378E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00 (1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076A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7F25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61A198F7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B0F4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2 (1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23CC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1 (1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087D7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21 (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8088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3CCC9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344CD6B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ducation level(year), n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058F4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713D25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499D8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5D5C7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5469926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5F43689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9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05F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10 (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754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6 (1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1E8B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4 (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BE6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69BD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13CCA6C5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-12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9F82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90 (4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7A83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42 (42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7CD2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8 (39.1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4444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F3FDB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98A5D7B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gt;12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460C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01 (4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BE78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76 (4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C3DC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25 (5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CE8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694F4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8B5C5D5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ital status,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9DA7B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9EE8B6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509FCF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02A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688F517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146C47E5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rried or living Wi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 partner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5F75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281 (6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7DC0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16 (5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410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65 (6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FBB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8FC7E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2C808A9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ving alone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31B4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36 (3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3EC2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04 (4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E58F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32 (3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236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9EB9B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644CA18D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verty income rati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0FB59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C5FA4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AB1821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61A1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698120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4E98192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5D70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75 (3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7A14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35 (3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253F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40 (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A24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77DD61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1DFCA86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59FE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6 (3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80B4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52 (4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A188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44 (3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AE36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10A52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C2F996A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CFE8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22 (3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2B5B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09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0F4F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13 (3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B062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B3C69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C9DCE0F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69002DF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63D3407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2AEFE4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2EE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7584461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6E378F0C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dentary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B59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34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9D33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35 (3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F953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9 (2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4E2F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46E0C3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ACB7051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sufficient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31B8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35 (1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53D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3 (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EE2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92 (1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A361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60B85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12BFC7BA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6EE9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3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C1D5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6 (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B276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7 (1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A5D9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1DB0D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6CFCF42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B82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70 (4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D139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1 (4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0D3C2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79 (50.3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34A7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9F219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0A53301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moking status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28D25A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F84EA2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75A6A2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F68A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17DD3EA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99AF2ED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6972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04 (5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412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86 (5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6A5F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18 (5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980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ACF5C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47645DC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5D93F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61 (2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1FAD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57 (2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4E9C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04 (2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1AED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A7126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37D2E8D">
            <w:pPr>
              <w:snapToGrid w:val="0"/>
              <w:spacing w:line="240" w:lineRule="auto"/>
              <w:ind w:firstLine="480" w:firstLineChars="2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ABC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54 (2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E359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79 (2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C09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5 (2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5B53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1E72B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1790C94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cohol intake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664CA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E77D43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8133F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261F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69A38BD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327F55B3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AB1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35 (2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F42B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5 (3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B0DC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80 (2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4B53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62679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3CA04613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259B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70 (7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F320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53 (6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6B6C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17 (7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0E0D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84859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22F837D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otal fat intake (g/d), Median (IQR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B876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.22 (45.81, 100.11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1BE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5.70 (43.96, 95.81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7B3D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.46 (47.01, 102.78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F375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185D280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F7A5554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hronic diseases </w:t>
            </w:r>
          </w:p>
        </w:tc>
        <w:tc>
          <w:tcPr>
            <w:tcW w:w="6689" w:type="dxa"/>
            <w:gridSpan w:val="4"/>
            <w:shd w:val="clear" w:color="auto" w:fill="FFFFFF"/>
            <w:noWrap/>
            <w:vAlign w:val="center"/>
          </w:tcPr>
          <w:p w14:paraId="31A9B3A1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AAF4D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EA5C81B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betes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69C900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7CEE4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8D1708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54569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506E40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69874139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14BD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125 (8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1C598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67 (8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020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58 (8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7007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EECF7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5EE7B296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37D9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91 (1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152A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2 (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0E121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39 (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4D6B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872C5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62FDA91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725D5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7AFB038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CE14A3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F4AD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72FFA1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0DBE35F5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0F5B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31 (7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9E7A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10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6C07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21 (73.5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741C5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539DB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3A8A4DA9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5CEF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40 (2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E687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64 (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5520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76 (26.5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4417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78975B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013BF7F4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pression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67E5AE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609C9F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B7FB5E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451F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4CA7B64E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1CDD3B33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F2D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70 (9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0E0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21 (8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8B78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49 (91.6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0C349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AD6A64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1A2F5A87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2BC3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5 ( 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642A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7 (1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A679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8 (8.4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0AFC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E99C6C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1E109607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ronic diarrhea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516AFFF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4D9871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41AFA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0ACF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4</w:t>
            </w:r>
          </w:p>
        </w:tc>
      </w:tr>
      <w:tr w14:paraId="4A5D3E7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0C26D7AD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150A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78 (9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861F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6 (9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2AA9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52 (9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4D9C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26DDF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66C9410D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FA6E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41 ( 7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2CFD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6 (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B61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45 (7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D832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E8FF3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217C800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nstipation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75FA5D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F3D6A1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CAD05A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3BC7D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03</w:t>
            </w:r>
          </w:p>
        </w:tc>
      </w:tr>
      <w:tr w14:paraId="484D874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130D2B8E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406B9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88 (9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3971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8 (9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32FEB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60 (92.7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FAB0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5F8037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181D8AA0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6E38A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31 ( 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D5E5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4 (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0ABC7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7 (7.3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C987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7C08406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5EAF525F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oke, n (%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0A134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F3A5A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2F92FC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D50A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F7B2D4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2A684F6F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2372A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419 (9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4CB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03 (9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745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16 (9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9116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EA4ED5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top"/>
          </w:tcPr>
          <w:p w14:paraId="0EC84E2F">
            <w:pPr>
              <w:spacing w:beforeLines="0" w:afterLines="0"/>
              <w:ind w:firstLine="240" w:firstLineChars="100"/>
              <w:jc w:val="both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622AF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78 (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7B106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7 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)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32AC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)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31F7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A95ECD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35363C0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hropometric indices</w:t>
            </w:r>
          </w:p>
        </w:tc>
        <w:tc>
          <w:tcPr>
            <w:tcW w:w="6689" w:type="dxa"/>
            <w:gridSpan w:val="4"/>
            <w:shd w:val="clear" w:color="auto" w:fill="FFFFFF"/>
            <w:noWrap/>
            <w:vAlign w:val="center"/>
          </w:tcPr>
          <w:p w14:paraId="6CE2CEB1">
            <w:pPr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C35A8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8DBDE0F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.kg, Mean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58F0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.38 ± 21.22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5CD9A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.08 ± 21.50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52728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2.18 ± 21.01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5FA1E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4F7162B2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65AB675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ight.cm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AF72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7.31 ± 10.20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4920B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.90 ± 10.12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2EADC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8.19 ± 10.15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8F06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65FED0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353D7433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C.cm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08A0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.83 ± 15.91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3AD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.16 ± 15.55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EA3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8.64 ± 16.10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1B245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</w:tr>
      <w:tr w14:paraId="661F5C59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6C4A1FC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0AC5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 ± 0.09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04E7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 ± 0.09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6D816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 ± 0.09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480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5AB967A0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4C8052FD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I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32D06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 ±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3B7F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 ± 0.01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40D1F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 ±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6A40E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2014AE4F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70EA8979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FM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5AF77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50 ± 8.54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2A7FA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.47 ± 8.42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19D62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97 ± 8.57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46FF4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145246FA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shd w:val="clear" w:color="auto" w:fill="FFFFFF"/>
            <w:noWrap/>
            <w:vAlign w:val="center"/>
          </w:tcPr>
          <w:p w14:paraId="207918C5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tR, Mean (SD)</w:t>
            </w:r>
          </w:p>
        </w:tc>
        <w:tc>
          <w:tcPr>
            <w:tcW w:w="1943" w:type="dxa"/>
            <w:shd w:val="clear" w:color="auto" w:fill="FFFFFF"/>
            <w:noWrap/>
            <w:vAlign w:val="center"/>
          </w:tcPr>
          <w:p w14:paraId="1906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 ± 0.10</w:t>
            </w:r>
          </w:p>
        </w:tc>
        <w:tc>
          <w:tcPr>
            <w:tcW w:w="1938" w:type="dxa"/>
            <w:shd w:val="clear" w:color="auto" w:fill="FFFFFF"/>
            <w:noWrap/>
            <w:vAlign w:val="center"/>
          </w:tcPr>
          <w:p w14:paraId="3ECC7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 ± 0.09</w:t>
            </w:r>
          </w:p>
        </w:tc>
        <w:tc>
          <w:tcPr>
            <w:tcW w:w="1801" w:type="dxa"/>
            <w:shd w:val="clear" w:color="auto" w:fill="FFFFFF"/>
            <w:noWrap/>
            <w:vAlign w:val="center"/>
          </w:tcPr>
          <w:p w14:paraId="796F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9 ± 0.10</w:t>
            </w:r>
          </w:p>
        </w:tc>
        <w:tc>
          <w:tcPr>
            <w:tcW w:w="1007" w:type="dxa"/>
            <w:shd w:val="clear" w:color="auto" w:fill="FFFFFF"/>
            <w:noWrap/>
            <w:vAlign w:val="center"/>
          </w:tcPr>
          <w:p w14:paraId="220B9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.001</w:t>
            </w:r>
          </w:p>
        </w:tc>
      </w:tr>
      <w:tr w14:paraId="101A1D98">
        <w:tblPrEx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CB6DA0">
            <w:pPr>
              <w:snapToGrid w:val="0"/>
              <w:spacing w:line="24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kg/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, Mean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BAB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8 ± 6.76</w:t>
            </w:r>
          </w:p>
        </w:tc>
        <w:tc>
          <w:tcPr>
            <w:tcW w:w="1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97C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.00 ± 7.00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602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.97 ± 6.60</w:t>
            </w:r>
          </w:p>
        </w:tc>
        <w:tc>
          <w:tcPr>
            <w:tcW w:w="10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E3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3A109C43">
      <w:pPr>
        <w:spacing w:line="360" w:lineRule="auto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are presented as number (percentage) for categorical variables and as mean ± standard deviation (SD) or median (interquartile range, IQR) for continuous variable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2DB55280">
      <w:pPr>
        <w:spacing w:line="360" w:lineRule="auto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ecal incontinenc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C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ist circumferenc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icity index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S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body shape index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FM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lative fat mas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tR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ist-to-height ratio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ody mass index.</w:t>
      </w:r>
    </w:p>
    <w:sectPr>
      <w:footerReference r:id="rId3" w:type="default"/>
      <w:pgSz w:w="12240" w:h="15840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0" w:num="1"/>
      <w:rtlGutter w:val="0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Times New Roman" w:hAnsi="Times New Roman"/>
        <w:sz w:val="20"/>
        <w:szCs w:val="28"/>
      </w:rPr>
      <w:id w:val="188109065"/>
      <w:docPartObj>
        <w:docPartGallery w:val="autotext"/>
      </w:docPartObj>
    </w:sdtPr>
    <w:sdtEndPr>
      <w:rPr>
        <w:rFonts w:ascii="Times New Roman" w:hAnsi="Times New Roman"/>
        <w:sz w:val="20"/>
        <w:szCs w:val="28"/>
      </w:rPr>
    </w:sdtEndPr>
    <w:sdtContent>
      <w:p w14:paraId="1FB95F61">
        <w:pPr>
          <w:pStyle w:val="8"/>
          <w:jc w:val="center"/>
          <w:rPr>
            <w:rFonts w:ascii="Times New Roman" w:hAnsi="Times New Roman"/>
            <w:sz w:val="20"/>
            <w:szCs w:val="28"/>
          </w:rPr>
        </w:pPr>
        <w:r>
          <w:rPr>
            <w:rFonts w:ascii="Times New Roman" w:hAnsi="Times New Roman"/>
            <w:sz w:val="20"/>
            <w:szCs w:val="28"/>
          </w:rPr>
          <w:fldChar w:fldCharType="begin"/>
        </w:r>
        <w:r>
          <w:rPr>
            <w:rFonts w:ascii="Times New Roman" w:hAnsi="Times New Roman"/>
            <w:sz w:val="20"/>
            <w:szCs w:val="28"/>
          </w:rPr>
          <w:instrText xml:space="preserve"> PAGE   \* MERGEFORMAT </w:instrText>
        </w:r>
        <w:r>
          <w:rPr>
            <w:rFonts w:ascii="Times New Roman" w:hAnsi="Times New Roman"/>
            <w:sz w:val="20"/>
            <w:szCs w:val="28"/>
          </w:rPr>
          <w:fldChar w:fldCharType="separate"/>
        </w:r>
        <w:r>
          <w:rPr>
            <w:rFonts w:ascii="Times New Roman" w:hAnsi="Times New Roman"/>
            <w:sz w:val="20"/>
            <w:szCs w:val="28"/>
          </w:rPr>
          <w:t>2</w:t>
        </w:r>
        <w:r>
          <w:rPr>
            <w:rFonts w:ascii="Times New Roman" w:hAnsi="Times New Roman"/>
            <w:sz w:val="20"/>
            <w:szCs w:val="28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4597"/>
    <w:rsid w:val="00036779"/>
    <w:rsid w:val="000636CF"/>
    <w:rsid w:val="00075DEE"/>
    <w:rsid w:val="00083FA1"/>
    <w:rsid w:val="0008514B"/>
    <w:rsid w:val="0009075B"/>
    <w:rsid w:val="0009639A"/>
    <w:rsid w:val="000A0D1B"/>
    <w:rsid w:val="000A541B"/>
    <w:rsid w:val="000C00CD"/>
    <w:rsid w:val="000C1F78"/>
    <w:rsid w:val="0011093D"/>
    <w:rsid w:val="00125258"/>
    <w:rsid w:val="00127FE1"/>
    <w:rsid w:val="0014134E"/>
    <w:rsid w:val="001479DD"/>
    <w:rsid w:val="00172A27"/>
    <w:rsid w:val="00176911"/>
    <w:rsid w:val="00183F22"/>
    <w:rsid w:val="00197DFC"/>
    <w:rsid w:val="001D0B8D"/>
    <w:rsid w:val="001E61E5"/>
    <w:rsid w:val="001F540C"/>
    <w:rsid w:val="001F7B6F"/>
    <w:rsid w:val="002012FE"/>
    <w:rsid w:val="0020687F"/>
    <w:rsid w:val="002126FF"/>
    <w:rsid w:val="00227663"/>
    <w:rsid w:val="00247CDD"/>
    <w:rsid w:val="00270011"/>
    <w:rsid w:val="0028102C"/>
    <w:rsid w:val="002A0FC3"/>
    <w:rsid w:val="002B1B5C"/>
    <w:rsid w:val="002B4579"/>
    <w:rsid w:val="002D4F27"/>
    <w:rsid w:val="002D570B"/>
    <w:rsid w:val="00316C2B"/>
    <w:rsid w:val="00371D1D"/>
    <w:rsid w:val="003737B6"/>
    <w:rsid w:val="003856AB"/>
    <w:rsid w:val="0039030E"/>
    <w:rsid w:val="003D646C"/>
    <w:rsid w:val="003E3F34"/>
    <w:rsid w:val="003E3F8A"/>
    <w:rsid w:val="00410659"/>
    <w:rsid w:val="004346F0"/>
    <w:rsid w:val="004471F0"/>
    <w:rsid w:val="00460628"/>
    <w:rsid w:val="0047244B"/>
    <w:rsid w:val="00473031"/>
    <w:rsid w:val="00497015"/>
    <w:rsid w:val="004B6D8F"/>
    <w:rsid w:val="004D4054"/>
    <w:rsid w:val="004E3AD1"/>
    <w:rsid w:val="004F6ACA"/>
    <w:rsid w:val="00522FC7"/>
    <w:rsid w:val="00581B15"/>
    <w:rsid w:val="005A3925"/>
    <w:rsid w:val="005B2DA6"/>
    <w:rsid w:val="005E406A"/>
    <w:rsid w:val="005F4DA3"/>
    <w:rsid w:val="005F570C"/>
    <w:rsid w:val="0060796C"/>
    <w:rsid w:val="006205E4"/>
    <w:rsid w:val="00661B7F"/>
    <w:rsid w:val="006706FD"/>
    <w:rsid w:val="00677EE0"/>
    <w:rsid w:val="00694039"/>
    <w:rsid w:val="00695D95"/>
    <w:rsid w:val="006A2230"/>
    <w:rsid w:val="006A7389"/>
    <w:rsid w:val="006C0C7F"/>
    <w:rsid w:val="006D5278"/>
    <w:rsid w:val="006F6646"/>
    <w:rsid w:val="007419CB"/>
    <w:rsid w:val="00741EC3"/>
    <w:rsid w:val="00791DFB"/>
    <w:rsid w:val="0079272D"/>
    <w:rsid w:val="007A18B9"/>
    <w:rsid w:val="007B3B9B"/>
    <w:rsid w:val="007B5A00"/>
    <w:rsid w:val="007C1491"/>
    <w:rsid w:val="007D1AED"/>
    <w:rsid w:val="007D6B7F"/>
    <w:rsid w:val="007D7DD7"/>
    <w:rsid w:val="007E4E8B"/>
    <w:rsid w:val="00845A14"/>
    <w:rsid w:val="00845D3B"/>
    <w:rsid w:val="0085142A"/>
    <w:rsid w:val="00852171"/>
    <w:rsid w:val="00856A47"/>
    <w:rsid w:val="008D5293"/>
    <w:rsid w:val="008F44FA"/>
    <w:rsid w:val="00907447"/>
    <w:rsid w:val="0092736A"/>
    <w:rsid w:val="00950B89"/>
    <w:rsid w:val="0095121B"/>
    <w:rsid w:val="00952003"/>
    <w:rsid w:val="0097029A"/>
    <w:rsid w:val="00975E2D"/>
    <w:rsid w:val="009803BE"/>
    <w:rsid w:val="00995881"/>
    <w:rsid w:val="009B3BDD"/>
    <w:rsid w:val="009D015E"/>
    <w:rsid w:val="009E56D2"/>
    <w:rsid w:val="00A12B9D"/>
    <w:rsid w:val="00A32253"/>
    <w:rsid w:val="00A65FA9"/>
    <w:rsid w:val="00A72728"/>
    <w:rsid w:val="00A732D4"/>
    <w:rsid w:val="00AC4A4A"/>
    <w:rsid w:val="00AD6F98"/>
    <w:rsid w:val="00AE3A28"/>
    <w:rsid w:val="00AF55E3"/>
    <w:rsid w:val="00B018A3"/>
    <w:rsid w:val="00B0507A"/>
    <w:rsid w:val="00B100E4"/>
    <w:rsid w:val="00B22A6C"/>
    <w:rsid w:val="00B31CEC"/>
    <w:rsid w:val="00C06EC0"/>
    <w:rsid w:val="00C31E91"/>
    <w:rsid w:val="00C33434"/>
    <w:rsid w:val="00C550BD"/>
    <w:rsid w:val="00C91CCB"/>
    <w:rsid w:val="00C93197"/>
    <w:rsid w:val="00C951F9"/>
    <w:rsid w:val="00CA66C8"/>
    <w:rsid w:val="00CE172D"/>
    <w:rsid w:val="00CE4512"/>
    <w:rsid w:val="00CF57BE"/>
    <w:rsid w:val="00D04770"/>
    <w:rsid w:val="00D05D0C"/>
    <w:rsid w:val="00D074CA"/>
    <w:rsid w:val="00D3251B"/>
    <w:rsid w:val="00D50580"/>
    <w:rsid w:val="00D74170"/>
    <w:rsid w:val="00DC056A"/>
    <w:rsid w:val="00DC7440"/>
    <w:rsid w:val="00DF1172"/>
    <w:rsid w:val="00DF1F56"/>
    <w:rsid w:val="00DF5827"/>
    <w:rsid w:val="00DF5F8F"/>
    <w:rsid w:val="00E1517A"/>
    <w:rsid w:val="00E32194"/>
    <w:rsid w:val="00E3393D"/>
    <w:rsid w:val="00E36416"/>
    <w:rsid w:val="00E6022D"/>
    <w:rsid w:val="00E61084"/>
    <w:rsid w:val="00E70B48"/>
    <w:rsid w:val="00E865C2"/>
    <w:rsid w:val="00EB24CB"/>
    <w:rsid w:val="00EC5360"/>
    <w:rsid w:val="00ED03BE"/>
    <w:rsid w:val="00EE03D1"/>
    <w:rsid w:val="00F211EF"/>
    <w:rsid w:val="00F24EE7"/>
    <w:rsid w:val="00F30E37"/>
    <w:rsid w:val="00F34EF5"/>
    <w:rsid w:val="00F51F69"/>
    <w:rsid w:val="00F73FE7"/>
    <w:rsid w:val="00F94577"/>
    <w:rsid w:val="00F97BB5"/>
    <w:rsid w:val="00FA3F86"/>
    <w:rsid w:val="00FC19EB"/>
    <w:rsid w:val="00FE4037"/>
    <w:rsid w:val="00FE4690"/>
    <w:rsid w:val="00FF137B"/>
    <w:rsid w:val="01055032"/>
    <w:rsid w:val="010E14F5"/>
    <w:rsid w:val="012209FC"/>
    <w:rsid w:val="012A6BDB"/>
    <w:rsid w:val="012D0479"/>
    <w:rsid w:val="013D290D"/>
    <w:rsid w:val="014063FE"/>
    <w:rsid w:val="015D0D5E"/>
    <w:rsid w:val="015E25CB"/>
    <w:rsid w:val="01771FEB"/>
    <w:rsid w:val="01781190"/>
    <w:rsid w:val="01A06218"/>
    <w:rsid w:val="01A16E8E"/>
    <w:rsid w:val="01A568C3"/>
    <w:rsid w:val="01AD5116"/>
    <w:rsid w:val="01B44342"/>
    <w:rsid w:val="01EC3E90"/>
    <w:rsid w:val="01F62F61"/>
    <w:rsid w:val="020E02AA"/>
    <w:rsid w:val="02100838"/>
    <w:rsid w:val="021358C1"/>
    <w:rsid w:val="0222331A"/>
    <w:rsid w:val="02315D47"/>
    <w:rsid w:val="023F2212"/>
    <w:rsid w:val="026E11A4"/>
    <w:rsid w:val="02A01893"/>
    <w:rsid w:val="02C10E79"/>
    <w:rsid w:val="02C468FF"/>
    <w:rsid w:val="02C7057E"/>
    <w:rsid w:val="02D74B40"/>
    <w:rsid w:val="02F82CD6"/>
    <w:rsid w:val="02FC0103"/>
    <w:rsid w:val="02FD02D6"/>
    <w:rsid w:val="030C7DAC"/>
    <w:rsid w:val="030E0E96"/>
    <w:rsid w:val="031C1F1C"/>
    <w:rsid w:val="03443858"/>
    <w:rsid w:val="0361440A"/>
    <w:rsid w:val="03A013D6"/>
    <w:rsid w:val="03B459B8"/>
    <w:rsid w:val="03CC3A42"/>
    <w:rsid w:val="03D17666"/>
    <w:rsid w:val="03E80687"/>
    <w:rsid w:val="03F813EE"/>
    <w:rsid w:val="03F83679"/>
    <w:rsid w:val="0401127B"/>
    <w:rsid w:val="04083FF5"/>
    <w:rsid w:val="040E1789"/>
    <w:rsid w:val="04131BA8"/>
    <w:rsid w:val="04163446"/>
    <w:rsid w:val="04212517"/>
    <w:rsid w:val="04463517"/>
    <w:rsid w:val="044B1342"/>
    <w:rsid w:val="048E7480"/>
    <w:rsid w:val="049713A6"/>
    <w:rsid w:val="049F343C"/>
    <w:rsid w:val="04B2294A"/>
    <w:rsid w:val="04B51109"/>
    <w:rsid w:val="04BC223F"/>
    <w:rsid w:val="04C65A91"/>
    <w:rsid w:val="04E11CA6"/>
    <w:rsid w:val="04E470A0"/>
    <w:rsid w:val="04EC5EF7"/>
    <w:rsid w:val="04EE7F1F"/>
    <w:rsid w:val="04F80D9E"/>
    <w:rsid w:val="05045C3C"/>
    <w:rsid w:val="050F4DE4"/>
    <w:rsid w:val="052805C9"/>
    <w:rsid w:val="052E656D"/>
    <w:rsid w:val="052F2A11"/>
    <w:rsid w:val="058368B9"/>
    <w:rsid w:val="05942CF1"/>
    <w:rsid w:val="05A54A82"/>
    <w:rsid w:val="05EA06E6"/>
    <w:rsid w:val="06023C82"/>
    <w:rsid w:val="0607422C"/>
    <w:rsid w:val="0622222C"/>
    <w:rsid w:val="06484A8E"/>
    <w:rsid w:val="06532730"/>
    <w:rsid w:val="065C34DF"/>
    <w:rsid w:val="066D1EE1"/>
    <w:rsid w:val="066F6E3E"/>
    <w:rsid w:val="067E04FA"/>
    <w:rsid w:val="068A29F0"/>
    <w:rsid w:val="06B34F7C"/>
    <w:rsid w:val="06BF6017"/>
    <w:rsid w:val="06C673A5"/>
    <w:rsid w:val="06CC689B"/>
    <w:rsid w:val="06D53145"/>
    <w:rsid w:val="06D80E87"/>
    <w:rsid w:val="06F7130D"/>
    <w:rsid w:val="0708176C"/>
    <w:rsid w:val="0708351A"/>
    <w:rsid w:val="07477CE2"/>
    <w:rsid w:val="074F69C3"/>
    <w:rsid w:val="075C3607"/>
    <w:rsid w:val="07726BE5"/>
    <w:rsid w:val="07740BAF"/>
    <w:rsid w:val="07797F74"/>
    <w:rsid w:val="079A4249"/>
    <w:rsid w:val="07C211C5"/>
    <w:rsid w:val="07D41ECE"/>
    <w:rsid w:val="07DC5147"/>
    <w:rsid w:val="07DE071F"/>
    <w:rsid w:val="07ED1622"/>
    <w:rsid w:val="08110A1D"/>
    <w:rsid w:val="08186974"/>
    <w:rsid w:val="084C38DA"/>
    <w:rsid w:val="08545896"/>
    <w:rsid w:val="0856729F"/>
    <w:rsid w:val="085B0B91"/>
    <w:rsid w:val="086504F8"/>
    <w:rsid w:val="086A3D60"/>
    <w:rsid w:val="086B4E68"/>
    <w:rsid w:val="08797A83"/>
    <w:rsid w:val="089D7C92"/>
    <w:rsid w:val="08B33959"/>
    <w:rsid w:val="08BB1236"/>
    <w:rsid w:val="08C01BD2"/>
    <w:rsid w:val="08D412B5"/>
    <w:rsid w:val="09014181"/>
    <w:rsid w:val="09063A89"/>
    <w:rsid w:val="091A5787"/>
    <w:rsid w:val="091A7535"/>
    <w:rsid w:val="091D7025"/>
    <w:rsid w:val="09303D43"/>
    <w:rsid w:val="093323A4"/>
    <w:rsid w:val="094F1E2C"/>
    <w:rsid w:val="096B3CA2"/>
    <w:rsid w:val="0995305F"/>
    <w:rsid w:val="09A01AE0"/>
    <w:rsid w:val="09A33F5B"/>
    <w:rsid w:val="09AF4121"/>
    <w:rsid w:val="09CD5AB8"/>
    <w:rsid w:val="09DE4A06"/>
    <w:rsid w:val="09DE67B4"/>
    <w:rsid w:val="09EA33AB"/>
    <w:rsid w:val="09F204B1"/>
    <w:rsid w:val="09FC6C3A"/>
    <w:rsid w:val="0A044BD0"/>
    <w:rsid w:val="0A0501E5"/>
    <w:rsid w:val="0A075D0B"/>
    <w:rsid w:val="0A257BE8"/>
    <w:rsid w:val="0A553EBD"/>
    <w:rsid w:val="0A570314"/>
    <w:rsid w:val="0A5847B8"/>
    <w:rsid w:val="0A5B1BB3"/>
    <w:rsid w:val="0A5D392B"/>
    <w:rsid w:val="0A634F0B"/>
    <w:rsid w:val="0A943317"/>
    <w:rsid w:val="0AAA2991"/>
    <w:rsid w:val="0AB333D1"/>
    <w:rsid w:val="0AC87430"/>
    <w:rsid w:val="0B0D755F"/>
    <w:rsid w:val="0B3C19E4"/>
    <w:rsid w:val="0B5B5851"/>
    <w:rsid w:val="0B68215D"/>
    <w:rsid w:val="0B72595A"/>
    <w:rsid w:val="0B7864B7"/>
    <w:rsid w:val="0B7F3FC7"/>
    <w:rsid w:val="0B9368FD"/>
    <w:rsid w:val="0BAF70CA"/>
    <w:rsid w:val="0BD62EBC"/>
    <w:rsid w:val="0BDE4D19"/>
    <w:rsid w:val="0BE15360"/>
    <w:rsid w:val="0C654F6B"/>
    <w:rsid w:val="0C6A432F"/>
    <w:rsid w:val="0C744698"/>
    <w:rsid w:val="0C754A25"/>
    <w:rsid w:val="0C7B4653"/>
    <w:rsid w:val="0CA43CE5"/>
    <w:rsid w:val="0CA769CD"/>
    <w:rsid w:val="0CAD4C6F"/>
    <w:rsid w:val="0CB11F5E"/>
    <w:rsid w:val="0CB16402"/>
    <w:rsid w:val="0CBB28B8"/>
    <w:rsid w:val="0CC71781"/>
    <w:rsid w:val="0CE95B9C"/>
    <w:rsid w:val="0CFA3905"/>
    <w:rsid w:val="0D054C86"/>
    <w:rsid w:val="0D060E61"/>
    <w:rsid w:val="0D283840"/>
    <w:rsid w:val="0D2A47AA"/>
    <w:rsid w:val="0D3D7AFE"/>
    <w:rsid w:val="0D9858B5"/>
    <w:rsid w:val="0DDA1988"/>
    <w:rsid w:val="0E67492A"/>
    <w:rsid w:val="0E8D07E1"/>
    <w:rsid w:val="0E925DBF"/>
    <w:rsid w:val="0E960729"/>
    <w:rsid w:val="0E9A6989"/>
    <w:rsid w:val="0EB071CB"/>
    <w:rsid w:val="0EF60EB7"/>
    <w:rsid w:val="0F1163DB"/>
    <w:rsid w:val="0F207E9C"/>
    <w:rsid w:val="0F3D3F7D"/>
    <w:rsid w:val="0F537DF8"/>
    <w:rsid w:val="0F580DB7"/>
    <w:rsid w:val="0F734E45"/>
    <w:rsid w:val="0F783207"/>
    <w:rsid w:val="0F9962A5"/>
    <w:rsid w:val="0FC14BAE"/>
    <w:rsid w:val="0FD75BE1"/>
    <w:rsid w:val="0FE12B5A"/>
    <w:rsid w:val="0FE4089C"/>
    <w:rsid w:val="0FEE7BAB"/>
    <w:rsid w:val="0FFE1DA9"/>
    <w:rsid w:val="100E76C7"/>
    <w:rsid w:val="101E4E80"/>
    <w:rsid w:val="102D641F"/>
    <w:rsid w:val="10312371"/>
    <w:rsid w:val="103F5AD3"/>
    <w:rsid w:val="10480E2B"/>
    <w:rsid w:val="10482BD9"/>
    <w:rsid w:val="104A6951"/>
    <w:rsid w:val="105253A5"/>
    <w:rsid w:val="105540FA"/>
    <w:rsid w:val="106B68C8"/>
    <w:rsid w:val="10783709"/>
    <w:rsid w:val="107870C0"/>
    <w:rsid w:val="109202F8"/>
    <w:rsid w:val="10A044FA"/>
    <w:rsid w:val="10B65D95"/>
    <w:rsid w:val="10C7709F"/>
    <w:rsid w:val="10D27A54"/>
    <w:rsid w:val="10DC6D34"/>
    <w:rsid w:val="11252648"/>
    <w:rsid w:val="112E7F43"/>
    <w:rsid w:val="1131366D"/>
    <w:rsid w:val="113373E5"/>
    <w:rsid w:val="116E304C"/>
    <w:rsid w:val="117417AC"/>
    <w:rsid w:val="11851C0B"/>
    <w:rsid w:val="11A5504D"/>
    <w:rsid w:val="11AA463D"/>
    <w:rsid w:val="11CB1D14"/>
    <w:rsid w:val="11D87BDB"/>
    <w:rsid w:val="11DF3AEB"/>
    <w:rsid w:val="1201783D"/>
    <w:rsid w:val="12044306"/>
    <w:rsid w:val="12286136"/>
    <w:rsid w:val="123A0C48"/>
    <w:rsid w:val="12421FB9"/>
    <w:rsid w:val="12451EF8"/>
    <w:rsid w:val="124C597F"/>
    <w:rsid w:val="12767ED2"/>
    <w:rsid w:val="127A591F"/>
    <w:rsid w:val="127C6B6A"/>
    <w:rsid w:val="12817647"/>
    <w:rsid w:val="12B74618"/>
    <w:rsid w:val="12C34799"/>
    <w:rsid w:val="12C50511"/>
    <w:rsid w:val="12CF3D5F"/>
    <w:rsid w:val="12EE5E13"/>
    <w:rsid w:val="13085B4B"/>
    <w:rsid w:val="131505CA"/>
    <w:rsid w:val="13217712"/>
    <w:rsid w:val="13286CF2"/>
    <w:rsid w:val="13422C82"/>
    <w:rsid w:val="135433A7"/>
    <w:rsid w:val="13545D39"/>
    <w:rsid w:val="137B5074"/>
    <w:rsid w:val="138228A6"/>
    <w:rsid w:val="138C54D3"/>
    <w:rsid w:val="13977400"/>
    <w:rsid w:val="139B65FE"/>
    <w:rsid w:val="139E2B38"/>
    <w:rsid w:val="13A16593"/>
    <w:rsid w:val="13A517ED"/>
    <w:rsid w:val="13DD30C2"/>
    <w:rsid w:val="13E96481"/>
    <w:rsid w:val="13EE3A98"/>
    <w:rsid w:val="13F04C69"/>
    <w:rsid w:val="14280D4F"/>
    <w:rsid w:val="147A6420"/>
    <w:rsid w:val="149A777C"/>
    <w:rsid w:val="149B1255"/>
    <w:rsid w:val="14E03A41"/>
    <w:rsid w:val="14E16758"/>
    <w:rsid w:val="14ED7BAB"/>
    <w:rsid w:val="14F13AEF"/>
    <w:rsid w:val="151612A0"/>
    <w:rsid w:val="151933B7"/>
    <w:rsid w:val="153C6A85"/>
    <w:rsid w:val="154305A1"/>
    <w:rsid w:val="154B1EC2"/>
    <w:rsid w:val="154B4238"/>
    <w:rsid w:val="15592DBF"/>
    <w:rsid w:val="158E7089"/>
    <w:rsid w:val="159B37AB"/>
    <w:rsid w:val="15AC3C0A"/>
    <w:rsid w:val="15AF7257"/>
    <w:rsid w:val="15B107B3"/>
    <w:rsid w:val="15C34AB0"/>
    <w:rsid w:val="15D1541F"/>
    <w:rsid w:val="15E47A09"/>
    <w:rsid w:val="1606331B"/>
    <w:rsid w:val="161B091B"/>
    <w:rsid w:val="16414353"/>
    <w:rsid w:val="16473933"/>
    <w:rsid w:val="1647748F"/>
    <w:rsid w:val="165D083D"/>
    <w:rsid w:val="16667FF6"/>
    <w:rsid w:val="16977475"/>
    <w:rsid w:val="16A7036B"/>
    <w:rsid w:val="16B05169"/>
    <w:rsid w:val="16B9038D"/>
    <w:rsid w:val="16BB1A79"/>
    <w:rsid w:val="16BF2C1D"/>
    <w:rsid w:val="16C01375"/>
    <w:rsid w:val="16D16B15"/>
    <w:rsid w:val="16F413C5"/>
    <w:rsid w:val="16FC64CC"/>
    <w:rsid w:val="17390FE8"/>
    <w:rsid w:val="173F007C"/>
    <w:rsid w:val="17626C76"/>
    <w:rsid w:val="17836BED"/>
    <w:rsid w:val="17976F43"/>
    <w:rsid w:val="179B3F36"/>
    <w:rsid w:val="17A10E21"/>
    <w:rsid w:val="17B423BF"/>
    <w:rsid w:val="17EF06F4"/>
    <w:rsid w:val="17EF6030"/>
    <w:rsid w:val="17F1136D"/>
    <w:rsid w:val="17FB6783"/>
    <w:rsid w:val="180E03D6"/>
    <w:rsid w:val="182201B4"/>
    <w:rsid w:val="18351C95"/>
    <w:rsid w:val="18363C5F"/>
    <w:rsid w:val="185452DA"/>
    <w:rsid w:val="185C1918"/>
    <w:rsid w:val="186639CE"/>
    <w:rsid w:val="18694035"/>
    <w:rsid w:val="186B47F0"/>
    <w:rsid w:val="188656DD"/>
    <w:rsid w:val="18934C0E"/>
    <w:rsid w:val="18956BD8"/>
    <w:rsid w:val="189D5A8C"/>
    <w:rsid w:val="18A961DF"/>
    <w:rsid w:val="18AB1F57"/>
    <w:rsid w:val="18BF5A03"/>
    <w:rsid w:val="18D97578"/>
    <w:rsid w:val="18E25D81"/>
    <w:rsid w:val="18EA586C"/>
    <w:rsid w:val="19034BF0"/>
    <w:rsid w:val="190478B9"/>
    <w:rsid w:val="190F0738"/>
    <w:rsid w:val="191952D0"/>
    <w:rsid w:val="19212219"/>
    <w:rsid w:val="1922346A"/>
    <w:rsid w:val="194656F3"/>
    <w:rsid w:val="19466124"/>
    <w:rsid w:val="19723B43"/>
    <w:rsid w:val="199155F1"/>
    <w:rsid w:val="19BC1F42"/>
    <w:rsid w:val="19E46AD2"/>
    <w:rsid w:val="19F33CB9"/>
    <w:rsid w:val="19FD2C86"/>
    <w:rsid w:val="1A1A3838"/>
    <w:rsid w:val="1A1B310D"/>
    <w:rsid w:val="1AA70679"/>
    <w:rsid w:val="1AD05CA5"/>
    <w:rsid w:val="1ADD145E"/>
    <w:rsid w:val="1AE67A00"/>
    <w:rsid w:val="1B522B5E"/>
    <w:rsid w:val="1B5D6770"/>
    <w:rsid w:val="1B65531B"/>
    <w:rsid w:val="1B7A0384"/>
    <w:rsid w:val="1B827383"/>
    <w:rsid w:val="1BC7354C"/>
    <w:rsid w:val="1BDB4749"/>
    <w:rsid w:val="1BE37C5A"/>
    <w:rsid w:val="1C026332"/>
    <w:rsid w:val="1C314E69"/>
    <w:rsid w:val="1C387697"/>
    <w:rsid w:val="1C490EEC"/>
    <w:rsid w:val="1C4E5A1B"/>
    <w:rsid w:val="1C7B1963"/>
    <w:rsid w:val="1C7F5BD5"/>
    <w:rsid w:val="1CA46C80"/>
    <w:rsid w:val="1CA90EA4"/>
    <w:rsid w:val="1CAA0778"/>
    <w:rsid w:val="1CB71CF9"/>
    <w:rsid w:val="1CC4009D"/>
    <w:rsid w:val="1CD11022"/>
    <w:rsid w:val="1CD13F56"/>
    <w:rsid w:val="1D0600A4"/>
    <w:rsid w:val="1D0A6C47"/>
    <w:rsid w:val="1D24677C"/>
    <w:rsid w:val="1D2648F8"/>
    <w:rsid w:val="1D270270"/>
    <w:rsid w:val="1D305121"/>
    <w:rsid w:val="1D3A1AFC"/>
    <w:rsid w:val="1D76352A"/>
    <w:rsid w:val="1D8169F5"/>
    <w:rsid w:val="1D8B05A9"/>
    <w:rsid w:val="1D8D6D2E"/>
    <w:rsid w:val="1DC55230"/>
    <w:rsid w:val="1DD93055"/>
    <w:rsid w:val="1DE1661E"/>
    <w:rsid w:val="1E115B8A"/>
    <w:rsid w:val="1E157715"/>
    <w:rsid w:val="1E546BED"/>
    <w:rsid w:val="1E58312C"/>
    <w:rsid w:val="1E86504E"/>
    <w:rsid w:val="1E8B6B32"/>
    <w:rsid w:val="1E9433F8"/>
    <w:rsid w:val="1EBF3D51"/>
    <w:rsid w:val="1ECB414A"/>
    <w:rsid w:val="1ED902C4"/>
    <w:rsid w:val="1EFF124F"/>
    <w:rsid w:val="1F212F73"/>
    <w:rsid w:val="1F242A63"/>
    <w:rsid w:val="1F475CD4"/>
    <w:rsid w:val="1F5005AC"/>
    <w:rsid w:val="1F6F0182"/>
    <w:rsid w:val="1F817EB6"/>
    <w:rsid w:val="1F8F0605"/>
    <w:rsid w:val="1F912F8C"/>
    <w:rsid w:val="1F9F507A"/>
    <w:rsid w:val="1FAF0B67"/>
    <w:rsid w:val="1FC558BA"/>
    <w:rsid w:val="1FCD0920"/>
    <w:rsid w:val="1FDF19B2"/>
    <w:rsid w:val="1FF266BE"/>
    <w:rsid w:val="20173899"/>
    <w:rsid w:val="202D76F6"/>
    <w:rsid w:val="204F3B10"/>
    <w:rsid w:val="2053556D"/>
    <w:rsid w:val="205729C5"/>
    <w:rsid w:val="206C6470"/>
    <w:rsid w:val="20B816B5"/>
    <w:rsid w:val="20E5578C"/>
    <w:rsid w:val="20F524E8"/>
    <w:rsid w:val="210E4CBD"/>
    <w:rsid w:val="21133454"/>
    <w:rsid w:val="21154D5A"/>
    <w:rsid w:val="2121230B"/>
    <w:rsid w:val="21355D04"/>
    <w:rsid w:val="215D5774"/>
    <w:rsid w:val="21717AB6"/>
    <w:rsid w:val="218855E2"/>
    <w:rsid w:val="219D08AB"/>
    <w:rsid w:val="219F5C95"/>
    <w:rsid w:val="21BA5437"/>
    <w:rsid w:val="21E1597F"/>
    <w:rsid w:val="21E36C06"/>
    <w:rsid w:val="21E6673E"/>
    <w:rsid w:val="21F67FBA"/>
    <w:rsid w:val="21FE2024"/>
    <w:rsid w:val="22097DC8"/>
    <w:rsid w:val="221E4DD0"/>
    <w:rsid w:val="223D0E8A"/>
    <w:rsid w:val="22532727"/>
    <w:rsid w:val="226050E4"/>
    <w:rsid w:val="22635651"/>
    <w:rsid w:val="22734942"/>
    <w:rsid w:val="227F345A"/>
    <w:rsid w:val="22F51655"/>
    <w:rsid w:val="22FC1B1D"/>
    <w:rsid w:val="23025714"/>
    <w:rsid w:val="23103A2A"/>
    <w:rsid w:val="2318643B"/>
    <w:rsid w:val="234731C4"/>
    <w:rsid w:val="23515DF1"/>
    <w:rsid w:val="236C6787"/>
    <w:rsid w:val="237C2E6E"/>
    <w:rsid w:val="23811F87"/>
    <w:rsid w:val="23857832"/>
    <w:rsid w:val="23B343B6"/>
    <w:rsid w:val="23E46C65"/>
    <w:rsid w:val="23F22AA6"/>
    <w:rsid w:val="240A1BB0"/>
    <w:rsid w:val="24113870"/>
    <w:rsid w:val="241637CC"/>
    <w:rsid w:val="241A2687"/>
    <w:rsid w:val="242F7EE0"/>
    <w:rsid w:val="243A2E23"/>
    <w:rsid w:val="2444305E"/>
    <w:rsid w:val="24476E69"/>
    <w:rsid w:val="24526729"/>
    <w:rsid w:val="24636C21"/>
    <w:rsid w:val="24743C46"/>
    <w:rsid w:val="247C6E9E"/>
    <w:rsid w:val="24826C9B"/>
    <w:rsid w:val="24885B34"/>
    <w:rsid w:val="24A93B72"/>
    <w:rsid w:val="24AF098E"/>
    <w:rsid w:val="251213F3"/>
    <w:rsid w:val="251D6422"/>
    <w:rsid w:val="2525032B"/>
    <w:rsid w:val="253C7693"/>
    <w:rsid w:val="25473008"/>
    <w:rsid w:val="254C4AC2"/>
    <w:rsid w:val="257D111F"/>
    <w:rsid w:val="25B61F3B"/>
    <w:rsid w:val="25D90293"/>
    <w:rsid w:val="25E72F55"/>
    <w:rsid w:val="25E92311"/>
    <w:rsid w:val="25F660D7"/>
    <w:rsid w:val="25FB1F49"/>
    <w:rsid w:val="260C27C1"/>
    <w:rsid w:val="26103D41"/>
    <w:rsid w:val="262C5E7E"/>
    <w:rsid w:val="262D044F"/>
    <w:rsid w:val="262E6EF0"/>
    <w:rsid w:val="26466C94"/>
    <w:rsid w:val="26955FF5"/>
    <w:rsid w:val="269F48CD"/>
    <w:rsid w:val="26BA1FB2"/>
    <w:rsid w:val="26CD1C32"/>
    <w:rsid w:val="26D47358"/>
    <w:rsid w:val="26F45411"/>
    <w:rsid w:val="26F81D07"/>
    <w:rsid w:val="27001E2B"/>
    <w:rsid w:val="27152473"/>
    <w:rsid w:val="27225ADA"/>
    <w:rsid w:val="2727376E"/>
    <w:rsid w:val="272950BB"/>
    <w:rsid w:val="272A6194"/>
    <w:rsid w:val="272E26D1"/>
    <w:rsid w:val="273C703F"/>
    <w:rsid w:val="27417518"/>
    <w:rsid w:val="274243CE"/>
    <w:rsid w:val="27554102"/>
    <w:rsid w:val="27602AA7"/>
    <w:rsid w:val="276854B7"/>
    <w:rsid w:val="276F4A98"/>
    <w:rsid w:val="27AC35F6"/>
    <w:rsid w:val="27CA237A"/>
    <w:rsid w:val="27DD04E3"/>
    <w:rsid w:val="282B6C11"/>
    <w:rsid w:val="283E4B96"/>
    <w:rsid w:val="28447CD2"/>
    <w:rsid w:val="284D4DD9"/>
    <w:rsid w:val="286A38CA"/>
    <w:rsid w:val="28814A83"/>
    <w:rsid w:val="28BC3D0D"/>
    <w:rsid w:val="28BE1F7F"/>
    <w:rsid w:val="28C3796E"/>
    <w:rsid w:val="28CE4A1A"/>
    <w:rsid w:val="28D9666D"/>
    <w:rsid w:val="292321AF"/>
    <w:rsid w:val="292A511A"/>
    <w:rsid w:val="292C0F27"/>
    <w:rsid w:val="293B0151"/>
    <w:rsid w:val="29475850"/>
    <w:rsid w:val="294A57BC"/>
    <w:rsid w:val="29524C68"/>
    <w:rsid w:val="29631265"/>
    <w:rsid w:val="29734BB0"/>
    <w:rsid w:val="297F506F"/>
    <w:rsid w:val="298A4B58"/>
    <w:rsid w:val="298F2A0E"/>
    <w:rsid w:val="29923B03"/>
    <w:rsid w:val="299F4469"/>
    <w:rsid w:val="29B12F1C"/>
    <w:rsid w:val="29C20C89"/>
    <w:rsid w:val="29D05CC2"/>
    <w:rsid w:val="29D52C47"/>
    <w:rsid w:val="29D532D8"/>
    <w:rsid w:val="29DB188C"/>
    <w:rsid w:val="29DB4624"/>
    <w:rsid w:val="29E12EF9"/>
    <w:rsid w:val="29FD208A"/>
    <w:rsid w:val="2A027E45"/>
    <w:rsid w:val="2A0D0CC4"/>
    <w:rsid w:val="2A14386F"/>
    <w:rsid w:val="2A27165A"/>
    <w:rsid w:val="2A392506"/>
    <w:rsid w:val="2A50295E"/>
    <w:rsid w:val="2A522B7B"/>
    <w:rsid w:val="2A587A65"/>
    <w:rsid w:val="2A645056"/>
    <w:rsid w:val="2A7A6253"/>
    <w:rsid w:val="2A7E65CA"/>
    <w:rsid w:val="2A842639"/>
    <w:rsid w:val="2A91010C"/>
    <w:rsid w:val="2ADF3CE2"/>
    <w:rsid w:val="2AE65071"/>
    <w:rsid w:val="2AF34F9E"/>
    <w:rsid w:val="2B035E26"/>
    <w:rsid w:val="2B097498"/>
    <w:rsid w:val="2B1716CE"/>
    <w:rsid w:val="2B277B63"/>
    <w:rsid w:val="2B312790"/>
    <w:rsid w:val="2B381D70"/>
    <w:rsid w:val="2B4324C3"/>
    <w:rsid w:val="2B4A4CC2"/>
    <w:rsid w:val="2B4D4B49"/>
    <w:rsid w:val="2B631DDE"/>
    <w:rsid w:val="2B730A6D"/>
    <w:rsid w:val="2B7B1C0B"/>
    <w:rsid w:val="2BA271EA"/>
    <w:rsid w:val="2BC43604"/>
    <w:rsid w:val="2BC453B2"/>
    <w:rsid w:val="2BD33847"/>
    <w:rsid w:val="2BD96984"/>
    <w:rsid w:val="2BEB639D"/>
    <w:rsid w:val="2BF65788"/>
    <w:rsid w:val="2BF86F72"/>
    <w:rsid w:val="2C155C0E"/>
    <w:rsid w:val="2C181DE9"/>
    <w:rsid w:val="2C1A3224"/>
    <w:rsid w:val="2C2032EC"/>
    <w:rsid w:val="2C2630F3"/>
    <w:rsid w:val="2C484235"/>
    <w:rsid w:val="2C55425C"/>
    <w:rsid w:val="2C7147BB"/>
    <w:rsid w:val="2C7C3EDF"/>
    <w:rsid w:val="2C82701B"/>
    <w:rsid w:val="2C857A8F"/>
    <w:rsid w:val="2C872AF6"/>
    <w:rsid w:val="2C952BC1"/>
    <w:rsid w:val="2CAD5B68"/>
    <w:rsid w:val="2CD5539D"/>
    <w:rsid w:val="2CD61186"/>
    <w:rsid w:val="2CD743F2"/>
    <w:rsid w:val="2CFA3055"/>
    <w:rsid w:val="2D01290C"/>
    <w:rsid w:val="2D053ED4"/>
    <w:rsid w:val="2D1129C3"/>
    <w:rsid w:val="2D145EC5"/>
    <w:rsid w:val="2D325A03"/>
    <w:rsid w:val="2D6329A9"/>
    <w:rsid w:val="2D7B207C"/>
    <w:rsid w:val="2D8B36B4"/>
    <w:rsid w:val="2D996041"/>
    <w:rsid w:val="2DC4214F"/>
    <w:rsid w:val="2DD92C6B"/>
    <w:rsid w:val="2DF01B95"/>
    <w:rsid w:val="2DFE0923"/>
    <w:rsid w:val="2E5F2A84"/>
    <w:rsid w:val="2E70537D"/>
    <w:rsid w:val="2E941ADA"/>
    <w:rsid w:val="2E9F1D08"/>
    <w:rsid w:val="2E9F5C62"/>
    <w:rsid w:val="2EAF52BE"/>
    <w:rsid w:val="2EC47DF9"/>
    <w:rsid w:val="2ECD0A22"/>
    <w:rsid w:val="2ED31DB0"/>
    <w:rsid w:val="2EED69CE"/>
    <w:rsid w:val="2EF97A69"/>
    <w:rsid w:val="2F262A04"/>
    <w:rsid w:val="2F34284F"/>
    <w:rsid w:val="2F391C13"/>
    <w:rsid w:val="2F436C1A"/>
    <w:rsid w:val="2F4A2072"/>
    <w:rsid w:val="2F4E276F"/>
    <w:rsid w:val="2F50024D"/>
    <w:rsid w:val="2F6824F8"/>
    <w:rsid w:val="2F863287"/>
    <w:rsid w:val="2F8D01B1"/>
    <w:rsid w:val="2FC3085A"/>
    <w:rsid w:val="2FD923D7"/>
    <w:rsid w:val="2FE77605"/>
    <w:rsid w:val="2FEC6F73"/>
    <w:rsid w:val="2FEE6EA1"/>
    <w:rsid w:val="2FF977A4"/>
    <w:rsid w:val="2FFC3E06"/>
    <w:rsid w:val="30171A9B"/>
    <w:rsid w:val="30285E63"/>
    <w:rsid w:val="305D7879"/>
    <w:rsid w:val="305E56A9"/>
    <w:rsid w:val="30665FF5"/>
    <w:rsid w:val="307426DE"/>
    <w:rsid w:val="30A12A91"/>
    <w:rsid w:val="30A762CB"/>
    <w:rsid w:val="30AE0058"/>
    <w:rsid w:val="30B5176D"/>
    <w:rsid w:val="30C10BD3"/>
    <w:rsid w:val="30C25BF4"/>
    <w:rsid w:val="30F32296"/>
    <w:rsid w:val="30F85AFE"/>
    <w:rsid w:val="310D3357"/>
    <w:rsid w:val="31A83080"/>
    <w:rsid w:val="31B5579D"/>
    <w:rsid w:val="31C3610C"/>
    <w:rsid w:val="31C662C7"/>
    <w:rsid w:val="31C679AA"/>
    <w:rsid w:val="31CC0F36"/>
    <w:rsid w:val="31D655EC"/>
    <w:rsid w:val="31DE3D96"/>
    <w:rsid w:val="31F167D5"/>
    <w:rsid w:val="31FD00AE"/>
    <w:rsid w:val="3200110E"/>
    <w:rsid w:val="323270DC"/>
    <w:rsid w:val="32582CF8"/>
    <w:rsid w:val="32584AA6"/>
    <w:rsid w:val="3268280F"/>
    <w:rsid w:val="32686602"/>
    <w:rsid w:val="329078EA"/>
    <w:rsid w:val="329769BD"/>
    <w:rsid w:val="329D070B"/>
    <w:rsid w:val="329F628A"/>
    <w:rsid w:val="32AA2E28"/>
    <w:rsid w:val="32B34D0F"/>
    <w:rsid w:val="32B617CD"/>
    <w:rsid w:val="32BD756C"/>
    <w:rsid w:val="32C36EAD"/>
    <w:rsid w:val="32D700C1"/>
    <w:rsid w:val="32DC4D9C"/>
    <w:rsid w:val="32E57BF4"/>
    <w:rsid w:val="32F1053F"/>
    <w:rsid w:val="331D275D"/>
    <w:rsid w:val="33224DA6"/>
    <w:rsid w:val="33502BB0"/>
    <w:rsid w:val="33565572"/>
    <w:rsid w:val="335D1C8B"/>
    <w:rsid w:val="338D1756"/>
    <w:rsid w:val="33A51F6D"/>
    <w:rsid w:val="33B82A88"/>
    <w:rsid w:val="33B95A72"/>
    <w:rsid w:val="33CC223D"/>
    <w:rsid w:val="33E800AC"/>
    <w:rsid w:val="33EB36F8"/>
    <w:rsid w:val="33FC76B3"/>
    <w:rsid w:val="34030355"/>
    <w:rsid w:val="340622E0"/>
    <w:rsid w:val="3425360C"/>
    <w:rsid w:val="342804A8"/>
    <w:rsid w:val="342A73B3"/>
    <w:rsid w:val="34346E4D"/>
    <w:rsid w:val="34401C96"/>
    <w:rsid w:val="348576A9"/>
    <w:rsid w:val="348731B2"/>
    <w:rsid w:val="34873421"/>
    <w:rsid w:val="34892F09"/>
    <w:rsid w:val="348B08B8"/>
    <w:rsid w:val="34961C1B"/>
    <w:rsid w:val="349E0BB0"/>
    <w:rsid w:val="34BA161A"/>
    <w:rsid w:val="34BA1A48"/>
    <w:rsid w:val="34BF705E"/>
    <w:rsid w:val="34C5219B"/>
    <w:rsid w:val="34FA3BF3"/>
    <w:rsid w:val="35045F40"/>
    <w:rsid w:val="35232A32"/>
    <w:rsid w:val="352626E8"/>
    <w:rsid w:val="35264036"/>
    <w:rsid w:val="3528437C"/>
    <w:rsid w:val="35431A3E"/>
    <w:rsid w:val="354E3F3E"/>
    <w:rsid w:val="354F31BE"/>
    <w:rsid w:val="35516B2E"/>
    <w:rsid w:val="356543BE"/>
    <w:rsid w:val="35814314"/>
    <w:rsid w:val="358838F4"/>
    <w:rsid w:val="358F6B99"/>
    <w:rsid w:val="35956011"/>
    <w:rsid w:val="35981787"/>
    <w:rsid w:val="35B30442"/>
    <w:rsid w:val="35B5220F"/>
    <w:rsid w:val="35B87BED"/>
    <w:rsid w:val="35B93B07"/>
    <w:rsid w:val="35BB40EA"/>
    <w:rsid w:val="35C236B1"/>
    <w:rsid w:val="35D70402"/>
    <w:rsid w:val="35E87EEF"/>
    <w:rsid w:val="35EC0029"/>
    <w:rsid w:val="35FB40C6"/>
    <w:rsid w:val="36054F45"/>
    <w:rsid w:val="3608233F"/>
    <w:rsid w:val="360B10C8"/>
    <w:rsid w:val="360B5E16"/>
    <w:rsid w:val="36162CAE"/>
    <w:rsid w:val="36323ABC"/>
    <w:rsid w:val="363870C8"/>
    <w:rsid w:val="363B5E65"/>
    <w:rsid w:val="365612FD"/>
    <w:rsid w:val="36656148"/>
    <w:rsid w:val="36670D15"/>
    <w:rsid w:val="3670480D"/>
    <w:rsid w:val="36D13079"/>
    <w:rsid w:val="36D72020"/>
    <w:rsid w:val="36E032BC"/>
    <w:rsid w:val="36EE3C2B"/>
    <w:rsid w:val="36FD34CA"/>
    <w:rsid w:val="370B658B"/>
    <w:rsid w:val="370D2979"/>
    <w:rsid w:val="3715740A"/>
    <w:rsid w:val="372238D5"/>
    <w:rsid w:val="372C7136"/>
    <w:rsid w:val="373D24BC"/>
    <w:rsid w:val="37505BCF"/>
    <w:rsid w:val="379D2F5B"/>
    <w:rsid w:val="37A33238"/>
    <w:rsid w:val="37C130EE"/>
    <w:rsid w:val="37CD55EE"/>
    <w:rsid w:val="37EC6A27"/>
    <w:rsid w:val="37F03951"/>
    <w:rsid w:val="3801173C"/>
    <w:rsid w:val="381C01F1"/>
    <w:rsid w:val="38C70290"/>
    <w:rsid w:val="38DF4226"/>
    <w:rsid w:val="38F2597A"/>
    <w:rsid w:val="390C7D2A"/>
    <w:rsid w:val="3914724D"/>
    <w:rsid w:val="392D3E49"/>
    <w:rsid w:val="39423DBA"/>
    <w:rsid w:val="396672E8"/>
    <w:rsid w:val="397C4C1C"/>
    <w:rsid w:val="39981C2C"/>
    <w:rsid w:val="39C76376"/>
    <w:rsid w:val="39DF1AE6"/>
    <w:rsid w:val="39ED01CA"/>
    <w:rsid w:val="39F350B4"/>
    <w:rsid w:val="39F6247F"/>
    <w:rsid w:val="39FD5F33"/>
    <w:rsid w:val="3A145757"/>
    <w:rsid w:val="3A257964"/>
    <w:rsid w:val="3A317ABB"/>
    <w:rsid w:val="3A5408F4"/>
    <w:rsid w:val="3A804B9A"/>
    <w:rsid w:val="3A831525"/>
    <w:rsid w:val="3AB87F20"/>
    <w:rsid w:val="3ABE3914"/>
    <w:rsid w:val="3AC01805"/>
    <w:rsid w:val="3AD153F6"/>
    <w:rsid w:val="3AD82705"/>
    <w:rsid w:val="3AED634F"/>
    <w:rsid w:val="3AF8535B"/>
    <w:rsid w:val="3B007F67"/>
    <w:rsid w:val="3B0C3954"/>
    <w:rsid w:val="3B0F5939"/>
    <w:rsid w:val="3B183085"/>
    <w:rsid w:val="3B225C51"/>
    <w:rsid w:val="3B30368E"/>
    <w:rsid w:val="3B3F2CA7"/>
    <w:rsid w:val="3B4701F7"/>
    <w:rsid w:val="3B583D69"/>
    <w:rsid w:val="3B673FAC"/>
    <w:rsid w:val="3B844B5E"/>
    <w:rsid w:val="3B9D352A"/>
    <w:rsid w:val="3B9D6A94"/>
    <w:rsid w:val="3BA00407"/>
    <w:rsid w:val="3BAD4393"/>
    <w:rsid w:val="3BC90BD6"/>
    <w:rsid w:val="3BCB2565"/>
    <w:rsid w:val="3BCD573A"/>
    <w:rsid w:val="3BD66A3C"/>
    <w:rsid w:val="3BE13D5E"/>
    <w:rsid w:val="3BE24B88"/>
    <w:rsid w:val="3BFB7CC8"/>
    <w:rsid w:val="3BFC64A2"/>
    <w:rsid w:val="3C214F04"/>
    <w:rsid w:val="3C2459F9"/>
    <w:rsid w:val="3C3027F9"/>
    <w:rsid w:val="3C431057"/>
    <w:rsid w:val="3C8D2822"/>
    <w:rsid w:val="3CBC69A6"/>
    <w:rsid w:val="3CF61143"/>
    <w:rsid w:val="3D0A75D7"/>
    <w:rsid w:val="3D114B43"/>
    <w:rsid w:val="3D281519"/>
    <w:rsid w:val="3D2A5291"/>
    <w:rsid w:val="3D3879AE"/>
    <w:rsid w:val="3D3B687F"/>
    <w:rsid w:val="3D70491D"/>
    <w:rsid w:val="3D766028"/>
    <w:rsid w:val="3D7F382F"/>
    <w:rsid w:val="3D96639A"/>
    <w:rsid w:val="3DD90E70"/>
    <w:rsid w:val="3E027FBC"/>
    <w:rsid w:val="3E060836"/>
    <w:rsid w:val="3E0B5F6C"/>
    <w:rsid w:val="3E1A7357"/>
    <w:rsid w:val="3E2A0897"/>
    <w:rsid w:val="3E3B5246"/>
    <w:rsid w:val="3E4F449B"/>
    <w:rsid w:val="3E5C76CC"/>
    <w:rsid w:val="3E734A16"/>
    <w:rsid w:val="3E78216F"/>
    <w:rsid w:val="3E7E3330"/>
    <w:rsid w:val="3E815185"/>
    <w:rsid w:val="3E824F19"/>
    <w:rsid w:val="3E8D5212"/>
    <w:rsid w:val="3E921340"/>
    <w:rsid w:val="3EC87A72"/>
    <w:rsid w:val="3F1B30E3"/>
    <w:rsid w:val="3F2A5FE5"/>
    <w:rsid w:val="3F620D12"/>
    <w:rsid w:val="3F764FCB"/>
    <w:rsid w:val="3F82106C"/>
    <w:rsid w:val="3F85576B"/>
    <w:rsid w:val="3F9B6523"/>
    <w:rsid w:val="3F9C2498"/>
    <w:rsid w:val="3FC037BB"/>
    <w:rsid w:val="3FD66133"/>
    <w:rsid w:val="3FE0432D"/>
    <w:rsid w:val="40112738"/>
    <w:rsid w:val="401D732F"/>
    <w:rsid w:val="40221CBD"/>
    <w:rsid w:val="404A344A"/>
    <w:rsid w:val="40526FD9"/>
    <w:rsid w:val="40615713"/>
    <w:rsid w:val="406754CF"/>
    <w:rsid w:val="40754464"/>
    <w:rsid w:val="40786313"/>
    <w:rsid w:val="408353E4"/>
    <w:rsid w:val="40861677"/>
    <w:rsid w:val="408F6FF3"/>
    <w:rsid w:val="409A3F87"/>
    <w:rsid w:val="40B33C4D"/>
    <w:rsid w:val="40D7077E"/>
    <w:rsid w:val="40F6769F"/>
    <w:rsid w:val="411E0B85"/>
    <w:rsid w:val="41200890"/>
    <w:rsid w:val="412E4102"/>
    <w:rsid w:val="41391F47"/>
    <w:rsid w:val="41656898"/>
    <w:rsid w:val="41717932"/>
    <w:rsid w:val="417411D1"/>
    <w:rsid w:val="41801923"/>
    <w:rsid w:val="41804ACE"/>
    <w:rsid w:val="41C07F72"/>
    <w:rsid w:val="41D87D22"/>
    <w:rsid w:val="41DB2FFE"/>
    <w:rsid w:val="41FA7928"/>
    <w:rsid w:val="420A6A35"/>
    <w:rsid w:val="42134546"/>
    <w:rsid w:val="421D7172"/>
    <w:rsid w:val="42343402"/>
    <w:rsid w:val="42394D11"/>
    <w:rsid w:val="423E0E45"/>
    <w:rsid w:val="42415557"/>
    <w:rsid w:val="42A10A7B"/>
    <w:rsid w:val="42C45840"/>
    <w:rsid w:val="42CA25B3"/>
    <w:rsid w:val="42E15F67"/>
    <w:rsid w:val="42E47FD1"/>
    <w:rsid w:val="431542ED"/>
    <w:rsid w:val="431736E3"/>
    <w:rsid w:val="431E7CF1"/>
    <w:rsid w:val="433C209E"/>
    <w:rsid w:val="43430E5B"/>
    <w:rsid w:val="434F4C12"/>
    <w:rsid w:val="435B43F6"/>
    <w:rsid w:val="435E7A42"/>
    <w:rsid w:val="43627F35"/>
    <w:rsid w:val="43632D4D"/>
    <w:rsid w:val="43704724"/>
    <w:rsid w:val="437E1E93"/>
    <w:rsid w:val="4382174D"/>
    <w:rsid w:val="43821902"/>
    <w:rsid w:val="43A77473"/>
    <w:rsid w:val="43AA0EDA"/>
    <w:rsid w:val="44093E52"/>
    <w:rsid w:val="440F4FB1"/>
    <w:rsid w:val="441B20B5"/>
    <w:rsid w:val="44202F4A"/>
    <w:rsid w:val="443852E0"/>
    <w:rsid w:val="443E3847"/>
    <w:rsid w:val="443F1622"/>
    <w:rsid w:val="444F74A5"/>
    <w:rsid w:val="446B4FA9"/>
    <w:rsid w:val="447A0C5C"/>
    <w:rsid w:val="449256E7"/>
    <w:rsid w:val="44B26298"/>
    <w:rsid w:val="44B30213"/>
    <w:rsid w:val="44D02B3A"/>
    <w:rsid w:val="44E65F85"/>
    <w:rsid w:val="44FF34A7"/>
    <w:rsid w:val="45011F36"/>
    <w:rsid w:val="45014B29"/>
    <w:rsid w:val="45386934"/>
    <w:rsid w:val="45462E84"/>
    <w:rsid w:val="454669E0"/>
    <w:rsid w:val="454D75BE"/>
    <w:rsid w:val="454E677C"/>
    <w:rsid w:val="45603A72"/>
    <w:rsid w:val="45A93972"/>
    <w:rsid w:val="45B6638C"/>
    <w:rsid w:val="45CB4996"/>
    <w:rsid w:val="45E2495B"/>
    <w:rsid w:val="45F14B9E"/>
    <w:rsid w:val="46206FD5"/>
    <w:rsid w:val="462C66DF"/>
    <w:rsid w:val="463158E2"/>
    <w:rsid w:val="463B1C84"/>
    <w:rsid w:val="464E0242"/>
    <w:rsid w:val="466A7D6A"/>
    <w:rsid w:val="46731A57"/>
    <w:rsid w:val="4675314F"/>
    <w:rsid w:val="467953D4"/>
    <w:rsid w:val="46875502"/>
    <w:rsid w:val="468F65C1"/>
    <w:rsid w:val="46931B74"/>
    <w:rsid w:val="469D6AD4"/>
    <w:rsid w:val="46A018EB"/>
    <w:rsid w:val="46A71700"/>
    <w:rsid w:val="46B04A59"/>
    <w:rsid w:val="46BB1594"/>
    <w:rsid w:val="46D86A85"/>
    <w:rsid w:val="46F024C9"/>
    <w:rsid w:val="472F25D3"/>
    <w:rsid w:val="4755392A"/>
    <w:rsid w:val="47571378"/>
    <w:rsid w:val="47590C4D"/>
    <w:rsid w:val="4759788D"/>
    <w:rsid w:val="475C1953"/>
    <w:rsid w:val="476C16DB"/>
    <w:rsid w:val="47705F96"/>
    <w:rsid w:val="477A0BC3"/>
    <w:rsid w:val="47BB1907"/>
    <w:rsid w:val="47D540C0"/>
    <w:rsid w:val="47DF41CF"/>
    <w:rsid w:val="48050DD4"/>
    <w:rsid w:val="480D6AD1"/>
    <w:rsid w:val="48474F49"/>
    <w:rsid w:val="48496F13"/>
    <w:rsid w:val="485F495C"/>
    <w:rsid w:val="486F26F2"/>
    <w:rsid w:val="48A04659"/>
    <w:rsid w:val="48E303BE"/>
    <w:rsid w:val="48FA020D"/>
    <w:rsid w:val="49443C52"/>
    <w:rsid w:val="494B0A69"/>
    <w:rsid w:val="4953791E"/>
    <w:rsid w:val="4959362F"/>
    <w:rsid w:val="49667651"/>
    <w:rsid w:val="498875C7"/>
    <w:rsid w:val="49891591"/>
    <w:rsid w:val="4993054F"/>
    <w:rsid w:val="49AD4436"/>
    <w:rsid w:val="49C60B9F"/>
    <w:rsid w:val="49CA4084"/>
    <w:rsid w:val="49EF65FB"/>
    <w:rsid w:val="4A114958"/>
    <w:rsid w:val="4A1518D7"/>
    <w:rsid w:val="4A256E8E"/>
    <w:rsid w:val="4A331C29"/>
    <w:rsid w:val="4A4200BE"/>
    <w:rsid w:val="4A45426E"/>
    <w:rsid w:val="4A464542"/>
    <w:rsid w:val="4A54394D"/>
    <w:rsid w:val="4A6C0DCA"/>
    <w:rsid w:val="4A81365F"/>
    <w:rsid w:val="4A842FF9"/>
    <w:rsid w:val="4AA83F0C"/>
    <w:rsid w:val="4AC62A9D"/>
    <w:rsid w:val="4AC92A30"/>
    <w:rsid w:val="4AD04029"/>
    <w:rsid w:val="4AF07B1A"/>
    <w:rsid w:val="4AF34F14"/>
    <w:rsid w:val="4B06733D"/>
    <w:rsid w:val="4B0E551F"/>
    <w:rsid w:val="4B5D49EC"/>
    <w:rsid w:val="4B5F25AA"/>
    <w:rsid w:val="4B7D394A"/>
    <w:rsid w:val="4B9F24C0"/>
    <w:rsid w:val="4BB40B47"/>
    <w:rsid w:val="4BB4748A"/>
    <w:rsid w:val="4BE965B6"/>
    <w:rsid w:val="4C0231EF"/>
    <w:rsid w:val="4C29725D"/>
    <w:rsid w:val="4C5B3C3D"/>
    <w:rsid w:val="4C7668EC"/>
    <w:rsid w:val="4C975D73"/>
    <w:rsid w:val="4C9D50C7"/>
    <w:rsid w:val="4CAC181F"/>
    <w:rsid w:val="4CAC5CC3"/>
    <w:rsid w:val="4CBD494A"/>
    <w:rsid w:val="4CC73C13"/>
    <w:rsid w:val="4CFB213E"/>
    <w:rsid w:val="4CFB4554"/>
    <w:rsid w:val="4D0A0CFE"/>
    <w:rsid w:val="4D16138E"/>
    <w:rsid w:val="4D24438D"/>
    <w:rsid w:val="4D31441A"/>
    <w:rsid w:val="4D3F4AC9"/>
    <w:rsid w:val="4D4C16B9"/>
    <w:rsid w:val="4D590A9E"/>
    <w:rsid w:val="4D6C5DCE"/>
    <w:rsid w:val="4D8515C9"/>
    <w:rsid w:val="4D990E39"/>
    <w:rsid w:val="4D9C7AE5"/>
    <w:rsid w:val="4D9E6E64"/>
    <w:rsid w:val="4DA331B9"/>
    <w:rsid w:val="4DB56DF9"/>
    <w:rsid w:val="4DE1374A"/>
    <w:rsid w:val="4DF02264"/>
    <w:rsid w:val="4DF25957"/>
    <w:rsid w:val="4DF26E85"/>
    <w:rsid w:val="4DF72F6D"/>
    <w:rsid w:val="4E1753BE"/>
    <w:rsid w:val="4E2C4EA2"/>
    <w:rsid w:val="4E423311"/>
    <w:rsid w:val="4E43401B"/>
    <w:rsid w:val="4E662A77"/>
    <w:rsid w:val="4E8D742E"/>
    <w:rsid w:val="4E9B4950"/>
    <w:rsid w:val="4EA2112B"/>
    <w:rsid w:val="4EAF1A9A"/>
    <w:rsid w:val="4EBB21ED"/>
    <w:rsid w:val="4ECB517D"/>
    <w:rsid w:val="4ECC43FA"/>
    <w:rsid w:val="4ED96B17"/>
    <w:rsid w:val="4EE17B16"/>
    <w:rsid w:val="4EE71234"/>
    <w:rsid w:val="4EF37823"/>
    <w:rsid w:val="4EF56C95"/>
    <w:rsid w:val="4EFD0A57"/>
    <w:rsid w:val="4EFD51B1"/>
    <w:rsid w:val="4F005E52"/>
    <w:rsid w:val="4F0A72CD"/>
    <w:rsid w:val="4F0E61D4"/>
    <w:rsid w:val="4F1955FA"/>
    <w:rsid w:val="4F275AD4"/>
    <w:rsid w:val="4F3007F7"/>
    <w:rsid w:val="4F3805AE"/>
    <w:rsid w:val="4F3B1580"/>
    <w:rsid w:val="4F493C9D"/>
    <w:rsid w:val="4F4B3E7C"/>
    <w:rsid w:val="4F4C1097"/>
    <w:rsid w:val="4F563CC4"/>
    <w:rsid w:val="4F564F05"/>
    <w:rsid w:val="4F6C798B"/>
    <w:rsid w:val="4F8E345D"/>
    <w:rsid w:val="4F9F62D2"/>
    <w:rsid w:val="4F9F757A"/>
    <w:rsid w:val="4FA7451F"/>
    <w:rsid w:val="4FB21842"/>
    <w:rsid w:val="4FC37333"/>
    <w:rsid w:val="4FCE6F51"/>
    <w:rsid w:val="4FEC7CAE"/>
    <w:rsid w:val="4FEE370F"/>
    <w:rsid w:val="4FF77255"/>
    <w:rsid w:val="4FFC2ABD"/>
    <w:rsid w:val="50016325"/>
    <w:rsid w:val="5023004A"/>
    <w:rsid w:val="5025318A"/>
    <w:rsid w:val="50275CB8"/>
    <w:rsid w:val="502C08F0"/>
    <w:rsid w:val="50302767"/>
    <w:rsid w:val="503E6C32"/>
    <w:rsid w:val="505C355C"/>
    <w:rsid w:val="50635BED"/>
    <w:rsid w:val="508036EE"/>
    <w:rsid w:val="508A1E77"/>
    <w:rsid w:val="50923421"/>
    <w:rsid w:val="50946198"/>
    <w:rsid w:val="50A13664"/>
    <w:rsid w:val="50B67110"/>
    <w:rsid w:val="50BE5FC4"/>
    <w:rsid w:val="50D839F2"/>
    <w:rsid w:val="50E7551B"/>
    <w:rsid w:val="50EA13B1"/>
    <w:rsid w:val="51011D20"/>
    <w:rsid w:val="51084C3C"/>
    <w:rsid w:val="511354FE"/>
    <w:rsid w:val="51136310"/>
    <w:rsid w:val="511552D2"/>
    <w:rsid w:val="511F2F07"/>
    <w:rsid w:val="51223D40"/>
    <w:rsid w:val="51226553"/>
    <w:rsid w:val="51256043"/>
    <w:rsid w:val="512F2248"/>
    <w:rsid w:val="51312C3A"/>
    <w:rsid w:val="513A4EAF"/>
    <w:rsid w:val="51402E7D"/>
    <w:rsid w:val="514101B0"/>
    <w:rsid w:val="51413E72"/>
    <w:rsid w:val="516A74DD"/>
    <w:rsid w:val="516F6E82"/>
    <w:rsid w:val="5184720E"/>
    <w:rsid w:val="518878A1"/>
    <w:rsid w:val="518E3BE9"/>
    <w:rsid w:val="51C2249B"/>
    <w:rsid w:val="51CD2963"/>
    <w:rsid w:val="51F7178E"/>
    <w:rsid w:val="52376710"/>
    <w:rsid w:val="52384713"/>
    <w:rsid w:val="523C3645"/>
    <w:rsid w:val="5245699D"/>
    <w:rsid w:val="52720E14"/>
    <w:rsid w:val="527F3531"/>
    <w:rsid w:val="52903990"/>
    <w:rsid w:val="529A2CE3"/>
    <w:rsid w:val="52B14033"/>
    <w:rsid w:val="52BB35DD"/>
    <w:rsid w:val="52C27FEE"/>
    <w:rsid w:val="52C61160"/>
    <w:rsid w:val="52F20089"/>
    <w:rsid w:val="52F263F9"/>
    <w:rsid w:val="53223693"/>
    <w:rsid w:val="532337DB"/>
    <w:rsid w:val="532365B3"/>
    <w:rsid w:val="5366499C"/>
    <w:rsid w:val="5379560D"/>
    <w:rsid w:val="53795B9A"/>
    <w:rsid w:val="5392397B"/>
    <w:rsid w:val="53A70F92"/>
    <w:rsid w:val="53AE2320"/>
    <w:rsid w:val="53CB2ED2"/>
    <w:rsid w:val="53E93358"/>
    <w:rsid w:val="53EC4BF7"/>
    <w:rsid w:val="53F86A2E"/>
    <w:rsid w:val="54077C82"/>
    <w:rsid w:val="5415414D"/>
    <w:rsid w:val="5429409D"/>
    <w:rsid w:val="54297BF9"/>
    <w:rsid w:val="54596C9C"/>
    <w:rsid w:val="54694B6B"/>
    <w:rsid w:val="54717338"/>
    <w:rsid w:val="547A0CB9"/>
    <w:rsid w:val="547B441B"/>
    <w:rsid w:val="54933896"/>
    <w:rsid w:val="54C55943"/>
    <w:rsid w:val="54EA382C"/>
    <w:rsid w:val="54F26714"/>
    <w:rsid w:val="550D3076"/>
    <w:rsid w:val="55115E79"/>
    <w:rsid w:val="551C4E89"/>
    <w:rsid w:val="551E5028"/>
    <w:rsid w:val="554F18E1"/>
    <w:rsid w:val="55560EC1"/>
    <w:rsid w:val="55704F3C"/>
    <w:rsid w:val="55A65239"/>
    <w:rsid w:val="55CB4A71"/>
    <w:rsid w:val="55CF47D0"/>
    <w:rsid w:val="55D342C0"/>
    <w:rsid w:val="55E06161"/>
    <w:rsid w:val="56066443"/>
    <w:rsid w:val="56107F60"/>
    <w:rsid w:val="563814F8"/>
    <w:rsid w:val="56435FE3"/>
    <w:rsid w:val="565A4CCE"/>
    <w:rsid w:val="56660C90"/>
    <w:rsid w:val="568B06F7"/>
    <w:rsid w:val="56B45E9F"/>
    <w:rsid w:val="56C66CC8"/>
    <w:rsid w:val="56CD7199"/>
    <w:rsid w:val="56D26326"/>
    <w:rsid w:val="56D455F1"/>
    <w:rsid w:val="56ED4119"/>
    <w:rsid w:val="56F269C8"/>
    <w:rsid w:val="56F97D56"/>
    <w:rsid w:val="57004191"/>
    <w:rsid w:val="572A3629"/>
    <w:rsid w:val="573E1C0D"/>
    <w:rsid w:val="57404950"/>
    <w:rsid w:val="5743598F"/>
    <w:rsid w:val="57497BEE"/>
    <w:rsid w:val="575267EE"/>
    <w:rsid w:val="575974EA"/>
    <w:rsid w:val="57763155"/>
    <w:rsid w:val="579B2BBB"/>
    <w:rsid w:val="57B245FD"/>
    <w:rsid w:val="57B743F6"/>
    <w:rsid w:val="57D227B8"/>
    <w:rsid w:val="57E41C6A"/>
    <w:rsid w:val="580742C8"/>
    <w:rsid w:val="58136BF6"/>
    <w:rsid w:val="581F1E4A"/>
    <w:rsid w:val="58254B7B"/>
    <w:rsid w:val="582F037A"/>
    <w:rsid w:val="582F1556"/>
    <w:rsid w:val="58396290"/>
    <w:rsid w:val="5842572D"/>
    <w:rsid w:val="587B479B"/>
    <w:rsid w:val="587F428B"/>
    <w:rsid w:val="58815F12"/>
    <w:rsid w:val="58884EC4"/>
    <w:rsid w:val="5889510A"/>
    <w:rsid w:val="588C4D06"/>
    <w:rsid w:val="58C15BFF"/>
    <w:rsid w:val="58C61EBA"/>
    <w:rsid w:val="58E66D58"/>
    <w:rsid w:val="58E95BA9"/>
    <w:rsid w:val="58F72BE1"/>
    <w:rsid w:val="59132B15"/>
    <w:rsid w:val="592C449F"/>
    <w:rsid w:val="592D1F39"/>
    <w:rsid w:val="59434156"/>
    <w:rsid w:val="5949010D"/>
    <w:rsid w:val="59570D64"/>
    <w:rsid w:val="595A2602"/>
    <w:rsid w:val="5963617B"/>
    <w:rsid w:val="598C3104"/>
    <w:rsid w:val="5999312B"/>
    <w:rsid w:val="59B1250E"/>
    <w:rsid w:val="59D51B3B"/>
    <w:rsid w:val="59D6612D"/>
    <w:rsid w:val="59F42A57"/>
    <w:rsid w:val="5A2F3A8F"/>
    <w:rsid w:val="5A3C564B"/>
    <w:rsid w:val="5A3E01F0"/>
    <w:rsid w:val="5A4F3E1E"/>
    <w:rsid w:val="5A8318D6"/>
    <w:rsid w:val="5A8F24C2"/>
    <w:rsid w:val="5A910A3C"/>
    <w:rsid w:val="5A951B44"/>
    <w:rsid w:val="5AC71F19"/>
    <w:rsid w:val="5ADA3B55"/>
    <w:rsid w:val="5ADB7CA5"/>
    <w:rsid w:val="5ADE1CCB"/>
    <w:rsid w:val="5AF314CF"/>
    <w:rsid w:val="5AFE1DDF"/>
    <w:rsid w:val="5B1C4BE3"/>
    <w:rsid w:val="5B20133D"/>
    <w:rsid w:val="5B217DDD"/>
    <w:rsid w:val="5B2E3D47"/>
    <w:rsid w:val="5B3D3F8A"/>
    <w:rsid w:val="5B3D7C9E"/>
    <w:rsid w:val="5B3F6479"/>
    <w:rsid w:val="5B433C96"/>
    <w:rsid w:val="5B4E6197"/>
    <w:rsid w:val="5B653C0C"/>
    <w:rsid w:val="5B676B3B"/>
    <w:rsid w:val="5B6A1223"/>
    <w:rsid w:val="5B6F05E7"/>
    <w:rsid w:val="5B893BBC"/>
    <w:rsid w:val="5B8E5A0A"/>
    <w:rsid w:val="5B933CFB"/>
    <w:rsid w:val="5BBE331C"/>
    <w:rsid w:val="5BC34FD5"/>
    <w:rsid w:val="5BDB5C7C"/>
    <w:rsid w:val="5BE36011"/>
    <w:rsid w:val="5C367357"/>
    <w:rsid w:val="5C47152A"/>
    <w:rsid w:val="5C530E68"/>
    <w:rsid w:val="5C86208C"/>
    <w:rsid w:val="5C9124C7"/>
    <w:rsid w:val="5C9D73D6"/>
    <w:rsid w:val="5CA52A3F"/>
    <w:rsid w:val="5CA6628A"/>
    <w:rsid w:val="5CB85FBE"/>
    <w:rsid w:val="5CBC0B08"/>
    <w:rsid w:val="5CF77F7E"/>
    <w:rsid w:val="5CF8460C"/>
    <w:rsid w:val="5CFC40FC"/>
    <w:rsid w:val="5D064F7B"/>
    <w:rsid w:val="5D1F5277"/>
    <w:rsid w:val="5D202BD7"/>
    <w:rsid w:val="5D243BCB"/>
    <w:rsid w:val="5D386CAB"/>
    <w:rsid w:val="5D677EDE"/>
    <w:rsid w:val="5D6F5686"/>
    <w:rsid w:val="5D7243BE"/>
    <w:rsid w:val="5D730178"/>
    <w:rsid w:val="5D765A6A"/>
    <w:rsid w:val="5D8F6D1E"/>
    <w:rsid w:val="5D9541F5"/>
    <w:rsid w:val="5D9A7A22"/>
    <w:rsid w:val="5D9E6F62"/>
    <w:rsid w:val="5DA14CA4"/>
    <w:rsid w:val="5DA54D01"/>
    <w:rsid w:val="5DAE7B09"/>
    <w:rsid w:val="5DBA7B13"/>
    <w:rsid w:val="5DD12643"/>
    <w:rsid w:val="5DE03BD9"/>
    <w:rsid w:val="5DE72119"/>
    <w:rsid w:val="5DF474C9"/>
    <w:rsid w:val="5E032790"/>
    <w:rsid w:val="5E0B7294"/>
    <w:rsid w:val="5E1B11FF"/>
    <w:rsid w:val="5E257683"/>
    <w:rsid w:val="5E2757A2"/>
    <w:rsid w:val="5E2917A0"/>
    <w:rsid w:val="5E617BC4"/>
    <w:rsid w:val="5E6A5C84"/>
    <w:rsid w:val="5E7010B4"/>
    <w:rsid w:val="5E7F3181"/>
    <w:rsid w:val="5E820631"/>
    <w:rsid w:val="5E8545C5"/>
    <w:rsid w:val="5E970FEC"/>
    <w:rsid w:val="5EA11E18"/>
    <w:rsid w:val="5EAE58CA"/>
    <w:rsid w:val="5ECC5D50"/>
    <w:rsid w:val="5ED51DEF"/>
    <w:rsid w:val="5EE4309A"/>
    <w:rsid w:val="5F013C4C"/>
    <w:rsid w:val="5F21417C"/>
    <w:rsid w:val="5F221E14"/>
    <w:rsid w:val="5F383177"/>
    <w:rsid w:val="5F4B3DBC"/>
    <w:rsid w:val="5F4F0E5B"/>
    <w:rsid w:val="5F61293D"/>
    <w:rsid w:val="5F920D48"/>
    <w:rsid w:val="5F93686E"/>
    <w:rsid w:val="5FA171DD"/>
    <w:rsid w:val="5FB16619"/>
    <w:rsid w:val="5FB170A3"/>
    <w:rsid w:val="5FB23198"/>
    <w:rsid w:val="5FCF6EE6"/>
    <w:rsid w:val="5FD255E8"/>
    <w:rsid w:val="5FD70263"/>
    <w:rsid w:val="5FE13668"/>
    <w:rsid w:val="5FE63D20"/>
    <w:rsid w:val="5FE64BF0"/>
    <w:rsid w:val="5FF045C6"/>
    <w:rsid w:val="5FF23595"/>
    <w:rsid w:val="6014413E"/>
    <w:rsid w:val="602758BC"/>
    <w:rsid w:val="602F7203"/>
    <w:rsid w:val="603D53EC"/>
    <w:rsid w:val="604858AA"/>
    <w:rsid w:val="605B62BA"/>
    <w:rsid w:val="606751EF"/>
    <w:rsid w:val="608368E3"/>
    <w:rsid w:val="608C4A5E"/>
    <w:rsid w:val="608F4DC4"/>
    <w:rsid w:val="609F1745"/>
    <w:rsid w:val="60A6190E"/>
    <w:rsid w:val="60B85EAB"/>
    <w:rsid w:val="60DD5FF3"/>
    <w:rsid w:val="60E05AE3"/>
    <w:rsid w:val="60EC092C"/>
    <w:rsid w:val="610A4816"/>
    <w:rsid w:val="610B5D8F"/>
    <w:rsid w:val="611F729C"/>
    <w:rsid w:val="613227E3"/>
    <w:rsid w:val="61371ACD"/>
    <w:rsid w:val="613D1187"/>
    <w:rsid w:val="615362B5"/>
    <w:rsid w:val="61634CC4"/>
    <w:rsid w:val="617C1CB0"/>
    <w:rsid w:val="6183303E"/>
    <w:rsid w:val="61880654"/>
    <w:rsid w:val="61AB256B"/>
    <w:rsid w:val="61B103C3"/>
    <w:rsid w:val="61C40F61"/>
    <w:rsid w:val="61E82EA1"/>
    <w:rsid w:val="61F61101"/>
    <w:rsid w:val="620579B7"/>
    <w:rsid w:val="620826E2"/>
    <w:rsid w:val="621023F8"/>
    <w:rsid w:val="62133F36"/>
    <w:rsid w:val="623A4CEF"/>
    <w:rsid w:val="62737D9F"/>
    <w:rsid w:val="627961EF"/>
    <w:rsid w:val="62922E0D"/>
    <w:rsid w:val="62D84CC4"/>
    <w:rsid w:val="62D90A3C"/>
    <w:rsid w:val="631453C1"/>
    <w:rsid w:val="631D4705"/>
    <w:rsid w:val="631F5037"/>
    <w:rsid w:val="6320666B"/>
    <w:rsid w:val="632F0130"/>
    <w:rsid w:val="63310878"/>
    <w:rsid w:val="633F38C1"/>
    <w:rsid w:val="63452E4E"/>
    <w:rsid w:val="63610813"/>
    <w:rsid w:val="637D3758"/>
    <w:rsid w:val="63920766"/>
    <w:rsid w:val="639C3F43"/>
    <w:rsid w:val="639F3A33"/>
    <w:rsid w:val="63B84AF5"/>
    <w:rsid w:val="63CF256B"/>
    <w:rsid w:val="63D80CF3"/>
    <w:rsid w:val="63E11303"/>
    <w:rsid w:val="63E171CE"/>
    <w:rsid w:val="63F4235E"/>
    <w:rsid w:val="63FC456C"/>
    <w:rsid w:val="64177A6E"/>
    <w:rsid w:val="64265F03"/>
    <w:rsid w:val="644F08DD"/>
    <w:rsid w:val="64590086"/>
    <w:rsid w:val="645A5D11"/>
    <w:rsid w:val="645B7461"/>
    <w:rsid w:val="646332EF"/>
    <w:rsid w:val="64766B8C"/>
    <w:rsid w:val="6482050D"/>
    <w:rsid w:val="64B90B25"/>
    <w:rsid w:val="64C01ECD"/>
    <w:rsid w:val="6527354D"/>
    <w:rsid w:val="655657B8"/>
    <w:rsid w:val="65613696"/>
    <w:rsid w:val="6569254B"/>
    <w:rsid w:val="65714F6D"/>
    <w:rsid w:val="657607C4"/>
    <w:rsid w:val="659410CD"/>
    <w:rsid w:val="65C920FD"/>
    <w:rsid w:val="65D75707"/>
    <w:rsid w:val="65E01371"/>
    <w:rsid w:val="65FC516D"/>
    <w:rsid w:val="661324B7"/>
    <w:rsid w:val="66287D10"/>
    <w:rsid w:val="665765C9"/>
    <w:rsid w:val="665769F8"/>
    <w:rsid w:val="66842D9F"/>
    <w:rsid w:val="66867433"/>
    <w:rsid w:val="66881475"/>
    <w:rsid w:val="66934570"/>
    <w:rsid w:val="669849DE"/>
    <w:rsid w:val="66A001EE"/>
    <w:rsid w:val="66A827DC"/>
    <w:rsid w:val="66AE2608"/>
    <w:rsid w:val="66C4797B"/>
    <w:rsid w:val="66D94D7E"/>
    <w:rsid w:val="66DC1B86"/>
    <w:rsid w:val="66E64751"/>
    <w:rsid w:val="66EF4CD2"/>
    <w:rsid w:val="670B1980"/>
    <w:rsid w:val="670C13E0"/>
    <w:rsid w:val="671C3FB3"/>
    <w:rsid w:val="673129EB"/>
    <w:rsid w:val="67520FFC"/>
    <w:rsid w:val="67760F4F"/>
    <w:rsid w:val="67801803"/>
    <w:rsid w:val="678B172C"/>
    <w:rsid w:val="6796339F"/>
    <w:rsid w:val="67B37AAD"/>
    <w:rsid w:val="67D16185"/>
    <w:rsid w:val="67EC1211"/>
    <w:rsid w:val="67FF5E9B"/>
    <w:rsid w:val="681470B6"/>
    <w:rsid w:val="6832131A"/>
    <w:rsid w:val="68540761"/>
    <w:rsid w:val="68775E54"/>
    <w:rsid w:val="687971A4"/>
    <w:rsid w:val="68797B25"/>
    <w:rsid w:val="687E00BB"/>
    <w:rsid w:val="687E2E43"/>
    <w:rsid w:val="68831B76"/>
    <w:rsid w:val="68834BBC"/>
    <w:rsid w:val="68893E77"/>
    <w:rsid w:val="68940294"/>
    <w:rsid w:val="6894265E"/>
    <w:rsid w:val="68A70650"/>
    <w:rsid w:val="68A8338A"/>
    <w:rsid w:val="68C5738A"/>
    <w:rsid w:val="68CA1553"/>
    <w:rsid w:val="68CC50F6"/>
    <w:rsid w:val="68E819D9"/>
    <w:rsid w:val="68E86DBE"/>
    <w:rsid w:val="690B730F"/>
    <w:rsid w:val="69147A61"/>
    <w:rsid w:val="691C3B40"/>
    <w:rsid w:val="692C0E45"/>
    <w:rsid w:val="692F7608"/>
    <w:rsid w:val="69320EA6"/>
    <w:rsid w:val="693370F8"/>
    <w:rsid w:val="69431305"/>
    <w:rsid w:val="694E2184"/>
    <w:rsid w:val="698157FF"/>
    <w:rsid w:val="69850352"/>
    <w:rsid w:val="69D458DC"/>
    <w:rsid w:val="69ED41D2"/>
    <w:rsid w:val="6A237C55"/>
    <w:rsid w:val="6A2716C9"/>
    <w:rsid w:val="6A3A5966"/>
    <w:rsid w:val="6A445335"/>
    <w:rsid w:val="6A4C5F97"/>
    <w:rsid w:val="6A4E7F61"/>
    <w:rsid w:val="6A5F2F07"/>
    <w:rsid w:val="6A626F7B"/>
    <w:rsid w:val="6A680448"/>
    <w:rsid w:val="6A7E25F5"/>
    <w:rsid w:val="6AA111A4"/>
    <w:rsid w:val="6AB05594"/>
    <w:rsid w:val="6ACE4BFE"/>
    <w:rsid w:val="6B106FC5"/>
    <w:rsid w:val="6B2E650F"/>
    <w:rsid w:val="6B347157"/>
    <w:rsid w:val="6B427AC6"/>
    <w:rsid w:val="6B480E55"/>
    <w:rsid w:val="6B655563"/>
    <w:rsid w:val="6B670866"/>
    <w:rsid w:val="6B7457A6"/>
    <w:rsid w:val="6B7632CC"/>
    <w:rsid w:val="6B767770"/>
    <w:rsid w:val="6B77766D"/>
    <w:rsid w:val="6B8579B3"/>
    <w:rsid w:val="6B8A6D77"/>
    <w:rsid w:val="6B95409A"/>
    <w:rsid w:val="6B961BC0"/>
    <w:rsid w:val="6BA04542"/>
    <w:rsid w:val="6BB27C89"/>
    <w:rsid w:val="6BF8311E"/>
    <w:rsid w:val="6BFA012A"/>
    <w:rsid w:val="6C022DB1"/>
    <w:rsid w:val="6C113BB4"/>
    <w:rsid w:val="6C1D2BAB"/>
    <w:rsid w:val="6C445178"/>
    <w:rsid w:val="6C44786E"/>
    <w:rsid w:val="6C48185D"/>
    <w:rsid w:val="6C53260B"/>
    <w:rsid w:val="6C5A13C8"/>
    <w:rsid w:val="6C641928"/>
    <w:rsid w:val="6C897939"/>
    <w:rsid w:val="6C9003BD"/>
    <w:rsid w:val="6C956BBA"/>
    <w:rsid w:val="6CA34594"/>
    <w:rsid w:val="6CB42742"/>
    <w:rsid w:val="6CC14A1B"/>
    <w:rsid w:val="6CC94FAB"/>
    <w:rsid w:val="6CD97AC2"/>
    <w:rsid w:val="6CFA637E"/>
    <w:rsid w:val="6CFA66BC"/>
    <w:rsid w:val="6D1D5D36"/>
    <w:rsid w:val="6D6078E9"/>
    <w:rsid w:val="6D643FD6"/>
    <w:rsid w:val="6D797B10"/>
    <w:rsid w:val="6D7B4022"/>
    <w:rsid w:val="6D85021C"/>
    <w:rsid w:val="6D860F08"/>
    <w:rsid w:val="6D91263F"/>
    <w:rsid w:val="6DB12DEE"/>
    <w:rsid w:val="6DD54C21"/>
    <w:rsid w:val="6DD644F6"/>
    <w:rsid w:val="6DF56417"/>
    <w:rsid w:val="6E030C94"/>
    <w:rsid w:val="6E1014A2"/>
    <w:rsid w:val="6E103FFC"/>
    <w:rsid w:val="6E301E58"/>
    <w:rsid w:val="6E625D89"/>
    <w:rsid w:val="6E7952C6"/>
    <w:rsid w:val="6E7F2DDF"/>
    <w:rsid w:val="6E8E4DD0"/>
    <w:rsid w:val="6EAF37ED"/>
    <w:rsid w:val="6EB02B95"/>
    <w:rsid w:val="6EC802E2"/>
    <w:rsid w:val="6ED8047B"/>
    <w:rsid w:val="6EDF562C"/>
    <w:rsid w:val="6EF03395"/>
    <w:rsid w:val="6F01501B"/>
    <w:rsid w:val="6F162691"/>
    <w:rsid w:val="6F1928EC"/>
    <w:rsid w:val="6F1E1004"/>
    <w:rsid w:val="6F286890"/>
    <w:rsid w:val="6F3A0A5C"/>
    <w:rsid w:val="6F435BBB"/>
    <w:rsid w:val="6F485C3A"/>
    <w:rsid w:val="6F4A68FC"/>
    <w:rsid w:val="6F502086"/>
    <w:rsid w:val="6F561E72"/>
    <w:rsid w:val="6F6C3363"/>
    <w:rsid w:val="6F8F0E00"/>
    <w:rsid w:val="6F9401C4"/>
    <w:rsid w:val="6FA16D44"/>
    <w:rsid w:val="6FB212B9"/>
    <w:rsid w:val="6FB76906"/>
    <w:rsid w:val="6FD9651F"/>
    <w:rsid w:val="6FE07C0D"/>
    <w:rsid w:val="6FEE2012"/>
    <w:rsid w:val="6FFD3FBC"/>
    <w:rsid w:val="701E3F32"/>
    <w:rsid w:val="702754DC"/>
    <w:rsid w:val="70275C90"/>
    <w:rsid w:val="70313C65"/>
    <w:rsid w:val="70343755"/>
    <w:rsid w:val="704820BF"/>
    <w:rsid w:val="706E3B0B"/>
    <w:rsid w:val="70730722"/>
    <w:rsid w:val="708F6BDE"/>
    <w:rsid w:val="70981F36"/>
    <w:rsid w:val="70A61026"/>
    <w:rsid w:val="70C1148D"/>
    <w:rsid w:val="70FE7ECA"/>
    <w:rsid w:val="71082E0B"/>
    <w:rsid w:val="712A221C"/>
    <w:rsid w:val="71395756"/>
    <w:rsid w:val="713B244B"/>
    <w:rsid w:val="715045BF"/>
    <w:rsid w:val="718D03FF"/>
    <w:rsid w:val="719255E3"/>
    <w:rsid w:val="719C49C9"/>
    <w:rsid w:val="71A14E1B"/>
    <w:rsid w:val="71A22FE8"/>
    <w:rsid w:val="71C64881"/>
    <w:rsid w:val="720158B9"/>
    <w:rsid w:val="72031631"/>
    <w:rsid w:val="720A737E"/>
    <w:rsid w:val="721809CA"/>
    <w:rsid w:val="72231B12"/>
    <w:rsid w:val="722F68CA"/>
    <w:rsid w:val="72370CB6"/>
    <w:rsid w:val="723B6B76"/>
    <w:rsid w:val="72534367"/>
    <w:rsid w:val="7256696C"/>
    <w:rsid w:val="72587636"/>
    <w:rsid w:val="725E2D0C"/>
    <w:rsid w:val="72671BC0"/>
    <w:rsid w:val="72B43E90"/>
    <w:rsid w:val="72C9062D"/>
    <w:rsid w:val="72DC0D71"/>
    <w:rsid w:val="72F434FA"/>
    <w:rsid w:val="72F71196"/>
    <w:rsid w:val="73007180"/>
    <w:rsid w:val="73096359"/>
    <w:rsid w:val="73136192"/>
    <w:rsid w:val="731A1328"/>
    <w:rsid w:val="731C0BFD"/>
    <w:rsid w:val="73323926"/>
    <w:rsid w:val="733E6DC5"/>
    <w:rsid w:val="737C091C"/>
    <w:rsid w:val="73B9644B"/>
    <w:rsid w:val="73B96B8D"/>
    <w:rsid w:val="73CF5C6F"/>
    <w:rsid w:val="73E020AC"/>
    <w:rsid w:val="742835D1"/>
    <w:rsid w:val="7428537F"/>
    <w:rsid w:val="743108DF"/>
    <w:rsid w:val="74455F31"/>
    <w:rsid w:val="74BF3F35"/>
    <w:rsid w:val="74E55E83"/>
    <w:rsid w:val="750B3B77"/>
    <w:rsid w:val="75167834"/>
    <w:rsid w:val="75226272"/>
    <w:rsid w:val="753C3F4B"/>
    <w:rsid w:val="755503F6"/>
    <w:rsid w:val="755B0018"/>
    <w:rsid w:val="755E374E"/>
    <w:rsid w:val="756D47FB"/>
    <w:rsid w:val="756E3266"/>
    <w:rsid w:val="758123D8"/>
    <w:rsid w:val="75994786"/>
    <w:rsid w:val="75A50638"/>
    <w:rsid w:val="75A562CE"/>
    <w:rsid w:val="75DE663D"/>
    <w:rsid w:val="75E650B5"/>
    <w:rsid w:val="75F47C0F"/>
    <w:rsid w:val="75FE0A8D"/>
    <w:rsid w:val="761371F1"/>
    <w:rsid w:val="76164029"/>
    <w:rsid w:val="761964FB"/>
    <w:rsid w:val="763444AF"/>
    <w:rsid w:val="76396B65"/>
    <w:rsid w:val="7662343B"/>
    <w:rsid w:val="766636C5"/>
    <w:rsid w:val="7679296C"/>
    <w:rsid w:val="767C2FFE"/>
    <w:rsid w:val="76A809F9"/>
    <w:rsid w:val="76AF73D6"/>
    <w:rsid w:val="76D34917"/>
    <w:rsid w:val="771A18F7"/>
    <w:rsid w:val="773F6D52"/>
    <w:rsid w:val="77403B29"/>
    <w:rsid w:val="774D2B11"/>
    <w:rsid w:val="77737780"/>
    <w:rsid w:val="77822C2D"/>
    <w:rsid w:val="77843214"/>
    <w:rsid w:val="778A38E9"/>
    <w:rsid w:val="778B5CEB"/>
    <w:rsid w:val="778B6351"/>
    <w:rsid w:val="779807BE"/>
    <w:rsid w:val="77A45E17"/>
    <w:rsid w:val="77BC475C"/>
    <w:rsid w:val="77C33D3D"/>
    <w:rsid w:val="77DC095A"/>
    <w:rsid w:val="77FE2FC7"/>
    <w:rsid w:val="78174088"/>
    <w:rsid w:val="781A0445"/>
    <w:rsid w:val="782F3180"/>
    <w:rsid w:val="78340796"/>
    <w:rsid w:val="783C3AEF"/>
    <w:rsid w:val="785C7CED"/>
    <w:rsid w:val="786F4218"/>
    <w:rsid w:val="788A6608"/>
    <w:rsid w:val="789D27E0"/>
    <w:rsid w:val="78A248BF"/>
    <w:rsid w:val="78A31478"/>
    <w:rsid w:val="78C42BE1"/>
    <w:rsid w:val="78DB4483"/>
    <w:rsid w:val="78FD294E"/>
    <w:rsid w:val="790A315A"/>
    <w:rsid w:val="790F6B0E"/>
    <w:rsid w:val="7923019B"/>
    <w:rsid w:val="79246A5D"/>
    <w:rsid w:val="792F39E5"/>
    <w:rsid w:val="79316DF4"/>
    <w:rsid w:val="79334EF2"/>
    <w:rsid w:val="793A002E"/>
    <w:rsid w:val="794655E4"/>
    <w:rsid w:val="794B45F4"/>
    <w:rsid w:val="79627585"/>
    <w:rsid w:val="797A314C"/>
    <w:rsid w:val="79823784"/>
    <w:rsid w:val="79876FEC"/>
    <w:rsid w:val="799303AB"/>
    <w:rsid w:val="79951709"/>
    <w:rsid w:val="79A6571F"/>
    <w:rsid w:val="79C26CB3"/>
    <w:rsid w:val="79C574B4"/>
    <w:rsid w:val="79D71D7A"/>
    <w:rsid w:val="79E32474"/>
    <w:rsid w:val="79E9074A"/>
    <w:rsid w:val="79FD53F2"/>
    <w:rsid w:val="7A085677"/>
    <w:rsid w:val="7A2860D9"/>
    <w:rsid w:val="7A46782F"/>
    <w:rsid w:val="7A5076C4"/>
    <w:rsid w:val="7A660CFF"/>
    <w:rsid w:val="7A800E28"/>
    <w:rsid w:val="7A8157E9"/>
    <w:rsid w:val="7AC34DA3"/>
    <w:rsid w:val="7ACA4635"/>
    <w:rsid w:val="7ADB0EC8"/>
    <w:rsid w:val="7AE45A85"/>
    <w:rsid w:val="7AEA5A84"/>
    <w:rsid w:val="7B18207C"/>
    <w:rsid w:val="7B2F7570"/>
    <w:rsid w:val="7B7001B0"/>
    <w:rsid w:val="7B89704B"/>
    <w:rsid w:val="7BAA6675"/>
    <w:rsid w:val="7BC54C34"/>
    <w:rsid w:val="7BF00E78"/>
    <w:rsid w:val="7BF36DC7"/>
    <w:rsid w:val="7C0466D2"/>
    <w:rsid w:val="7C197EF8"/>
    <w:rsid w:val="7C43369E"/>
    <w:rsid w:val="7C4B2553"/>
    <w:rsid w:val="7C5702DC"/>
    <w:rsid w:val="7C6453C2"/>
    <w:rsid w:val="7C662EE9"/>
    <w:rsid w:val="7C8810B1"/>
    <w:rsid w:val="7C920181"/>
    <w:rsid w:val="7CA103C5"/>
    <w:rsid w:val="7CA17A2C"/>
    <w:rsid w:val="7CA270D6"/>
    <w:rsid w:val="7CC26CC1"/>
    <w:rsid w:val="7CD64837"/>
    <w:rsid w:val="7CDF6F61"/>
    <w:rsid w:val="7CE50938"/>
    <w:rsid w:val="7CE73B48"/>
    <w:rsid w:val="7CF14EA8"/>
    <w:rsid w:val="7D1172F8"/>
    <w:rsid w:val="7D263152"/>
    <w:rsid w:val="7D3923AB"/>
    <w:rsid w:val="7D3D00ED"/>
    <w:rsid w:val="7D8E0949"/>
    <w:rsid w:val="7DBA2989"/>
    <w:rsid w:val="7DBD1B02"/>
    <w:rsid w:val="7DC92917"/>
    <w:rsid w:val="7DED1206"/>
    <w:rsid w:val="7DF369FE"/>
    <w:rsid w:val="7E467EAD"/>
    <w:rsid w:val="7E5356EF"/>
    <w:rsid w:val="7E746494"/>
    <w:rsid w:val="7E8D6E52"/>
    <w:rsid w:val="7E9640E7"/>
    <w:rsid w:val="7EC16AFC"/>
    <w:rsid w:val="7EC323A2"/>
    <w:rsid w:val="7EDB3F8A"/>
    <w:rsid w:val="7EE644F5"/>
    <w:rsid w:val="7EEA7E01"/>
    <w:rsid w:val="7EF0118F"/>
    <w:rsid w:val="7EF40C80"/>
    <w:rsid w:val="7EFC631F"/>
    <w:rsid w:val="7F0864D9"/>
    <w:rsid w:val="7F31268C"/>
    <w:rsid w:val="7F323556"/>
    <w:rsid w:val="7F3E499A"/>
    <w:rsid w:val="7F484B27"/>
    <w:rsid w:val="7F485EDA"/>
    <w:rsid w:val="7F5D6825"/>
    <w:rsid w:val="7F625BE9"/>
    <w:rsid w:val="7F694681"/>
    <w:rsid w:val="7F7E5F1B"/>
    <w:rsid w:val="7F820039"/>
    <w:rsid w:val="7F89761A"/>
    <w:rsid w:val="7F8D69DE"/>
    <w:rsid w:val="7F9164CE"/>
    <w:rsid w:val="7FA534D3"/>
    <w:rsid w:val="7FB14DC3"/>
    <w:rsid w:val="7FDC1E3F"/>
    <w:rsid w:val="7FF8479F"/>
    <w:rsid w:val="7FFC0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qFormat="1" w:unhideWhenUsed="0"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0"/>
    <w:pPr>
      <w:keepNext/>
      <w:keepLines/>
      <w:spacing w:before="340" w:after="330" w:line="480" w:lineRule="auto"/>
      <w:outlineLvl w:val="0"/>
    </w:pPr>
    <w:rPr>
      <w:rFonts w:ascii="Times New Roman" w:hAnsi="Times New Roman"/>
      <w:b/>
      <w:color w:val="000000" w:themeColor="text1"/>
      <w:kern w:val="44"/>
      <w:sz w:val="20"/>
      <w:szCs w:val="20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7"/>
    <w:unhideWhenUsed/>
    <w:qFormat/>
    <w:uiPriority w:val="0"/>
    <w:pPr>
      <w:keepNext/>
      <w:keepLines/>
      <w:spacing w:before="20" w:after="20" w:line="480" w:lineRule="auto"/>
      <w:outlineLvl w:val="1"/>
    </w:pPr>
    <w:rPr>
      <w:rFonts w:ascii="Times New Roman" w:hAnsi="Times New Roman" w:eastAsiaTheme="majorEastAsia"/>
      <w:b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spacing w:beforeAutospacing="1" w:afterAutospacing="1"/>
      <w:outlineLvl w:val="3"/>
    </w:pPr>
    <w:rPr>
      <w:rFonts w:hint="eastAsia" w:ascii="宋体" w:hAnsi="宋体" w:eastAsia="宋体"/>
      <w:b/>
      <w:bCs/>
    </w:rPr>
  </w:style>
  <w:style w:type="character" w:default="1" w:styleId="16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7">
    <w:name w:val="annotation text"/>
    <w:basedOn w:val="1"/>
    <w:link w:val="28"/>
    <w:qFormat/>
    <w:uiPriority w:val="99"/>
    <w:rPr>
      <w:sz w:val="20"/>
      <w:szCs w:val="20"/>
    </w:rPr>
  </w:style>
  <w:style w:type="paragraph" w:styleId="8">
    <w:name w:val="footer"/>
    <w:basedOn w:val="1"/>
    <w:link w:val="35"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Normal (Web)"/>
    <w:basedOn w:val="1"/>
    <w:qFormat/>
    <w:uiPriority w:val="99"/>
    <w:pPr>
      <w:spacing w:beforeAutospacing="1" w:afterAutospacing="1"/>
    </w:pPr>
  </w:style>
  <w:style w:type="paragraph" w:styleId="12">
    <w:name w:val="Title"/>
    <w:basedOn w:val="1"/>
    <w:next w:val="1"/>
    <w:qFormat/>
    <w:uiPriority w:val="10"/>
    <w:pPr>
      <w:jc w:val="center"/>
    </w:pPr>
    <w:rPr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13">
    <w:name w:val="annotation subject"/>
    <w:basedOn w:val="7"/>
    <w:next w:val="7"/>
    <w:link w:val="30"/>
    <w:qFormat/>
    <w:uiPriority w:val="0"/>
    <w:rPr>
      <w:b/>
      <w:bCs/>
    </w:rPr>
  </w:style>
  <w:style w:type="table" w:styleId="15">
    <w:name w:val="Table Grid"/>
    <w:basedOn w:val="1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0"/>
    <w:rPr>
      <w:b/>
    </w:rPr>
  </w:style>
  <w:style w:type="character" w:styleId="18">
    <w:name w:val="FollowedHyperlink"/>
    <w:basedOn w:val="16"/>
    <w:qFormat/>
    <w:uiPriority w:val="99"/>
    <w:rPr>
      <w:color w:val="800080"/>
      <w:u w:val="single"/>
    </w:rPr>
  </w:style>
  <w:style w:type="character" w:styleId="19">
    <w:name w:val="Emphasis"/>
    <w:basedOn w:val="16"/>
    <w:qFormat/>
    <w:uiPriority w:val="0"/>
    <w:rPr>
      <w:i/>
    </w:rPr>
  </w:style>
  <w:style w:type="character" w:styleId="20">
    <w:name w:val="line number"/>
    <w:basedOn w:val="16"/>
    <w:qFormat/>
    <w:uiPriority w:val="0"/>
  </w:style>
  <w:style w:type="character" w:styleId="21">
    <w:name w:val="Hyperlink"/>
    <w:basedOn w:val="16"/>
    <w:qFormat/>
    <w:uiPriority w:val="99"/>
    <w:rPr>
      <w:color w:val="0000FF"/>
      <w:u w:val="single"/>
    </w:rPr>
  </w:style>
  <w:style w:type="character" w:styleId="22">
    <w:name w:val="HTML Code"/>
    <w:basedOn w:val="16"/>
    <w:qFormat/>
    <w:uiPriority w:val="0"/>
    <w:rPr>
      <w:rFonts w:ascii="Courier New" w:hAnsi="Courier New"/>
      <w:sz w:val="20"/>
    </w:rPr>
  </w:style>
  <w:style w:type="character" w:styleId="23">
    <w:name w:val="annotation reference"/>
    <w:basedOn w:val="16"/>
    <w:qFormat/>
    <w:uiPriority w:val="0"/>
    <w:rPr>
      <w:sz w:val="16"/>
      <w:szCs w:val="16"/>
    </w:rPr>
  </w:style>
  <w:style w:type="paragraph" w:customStyle="1" w:styleId="24">
    <w:name w:val="Bibliography1"/>
    <w:basedOn w:val="1"/>
    <w:qFormat/>
    <w:uiPriority w:val="0"/>
    <w:pPr>
      <w:tabs>
        <w:tab w:val="left" w:pos="504"/>
      </w:tabs>
      <w:ind w:left="504" w:hanging="504"/>
    </w:pPr>
  </w:style>
  <w:style w:type="character" w:customStyle="1" w:styleId="25">
    <w:name w:val="Heading 1 Char"/>
    <w:link w:val="2"/>
    <w:qFormat/>
    <w:uiPriority w:val="0"/>
    <w:rPr>
      <w:rFonts w:ascii="Times New Roman" w:hAnsi="Times New Roman" w:eastAsiaTheme="minorEastAsia"/>
      <w:b/>
      <w:color w:val="000000" w:themeColor="text1"/>
      <w:kern w:val="44"/>
      <w:sz w:val="20"/>
      <w:szCs w:val="20"/>
      <w14:textFill>
        <w14:solidFill>
          <w14:schemeClr w14:val="tx1"/>
        </w14:solidFill>
      </w14:textFill>
    </w:rPr>
  </w:style>
  <w:style w:type="paragraph" w:styleId="26">
    <w:name w:val="No Spacing"/>
    <w:basedOn w:val="1"/>
    <w:qFormat/>
    <w:uiPriority w:val="99"/>
  </w:style>
  <w:style w:type="character" w:customStyle="1" w:styleId="27">
    <w:name w:val="Heading 2 Char"/>
    <w:link w:val="3"/>
    <w:qFormat/>
    <w:uiPriority w:val="0"/>
    <w:rPr>
      <w:rFonts w:ascii="Times New Roman" w:hAnsi="Times New Roman" w:eastAsiaTheme="majorEastAsia"/>
      <w:b/>
      <w:sz w:val="24"/>
    </w:rPr>
  </w:style>
  <w:style w:type="character" w:customStyle="1" w:styleId="28">
    <w:name w:val="Comment Text Char"/>
    <w:basedOn w:val="16"/>
    <w:link w:val="7"/>
    <w:qFormat/>
    <w:uiPriority w:val="99"/>
    <w:rPr>
      <w:rFonts w:asciiTheme="minorHAnsi" w:hAnsiTheme="minorHAnsi" w:eastAsiaTheme="minorEastAsia"/>
      <w:lang w:eastAsia="zh-CN"/>
    </w:rPr>
  </w:style>
  <w:style w:type="paragraph" w:customStyle="1" w:styleId="29">
    <w:name w:val="Revision1"/>
    <w:hidden/>
    <w:unhideWhenUsed/>
    <w:qFormat/>
    <w:uiPriority w:val="99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customStyle="1" w:styleId="30">
    <w:name w:val="Comment Subject Char"/>
    <w:basedOn w:val="28"/>
    <w:link w:val="13"/>
    <w:qFormat/>
    <w:uiPriority w:val="0"/>
    <w:rPr>
      <w:rFonts w:asciiTheme="minorHAnsi" w:hAnsiTheme="minorHAnsi" w:eastAsiaTheme="minorEastAsia"/>
      <w:b/>
      <w:bCs/>
      <w:lang w:eastAsia="zh-CN"/>
    </w:rPr>
  </w:style>
  <w:style w:type="character" w:customStyle="1" w:styleId="31">
    <w:name w:val="Unresolved Mention1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styleId="32">
    <w:name w:val="List Paragraph"/>
    <w:basedOn w:val="1"/>
    <w:qFormat/>
    <w:uiPriority w:val="34"/>
    <w:pPr>
      <w:spacing w:after="200"/>
      <w:ind w:left="720"/>
      <w:contextualSpacing/>
    </w:pPr>
    <w:rPr>
      <w:rFonts w:ascii="Calibri" w:hAnsi="Calibri" w:eastAsia="Batang"/>
      <w:sz w:val="22"/>
      <w:szCs w:val="22"/>
      <w:lang w:eastAsia="en-US"/>
    </w:rPr>
  </w:style>
  <w:style w:type="paragraph" w:customStyle="1" w:styleId="33">
    <w:name w:val="Revision"/>
    <w:hidden/>
    <w:unhideWhenUsed/>
    <w:qFormat/>
    <w:uiPriority w:val="99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customStyle="1" w:styleId="34">
    <w:name w:val="Unresolved Mention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5">
    <w:name w:val="Footer Char"/>
    <w:basedOn w:val="16"/>
    <w:link w:val="8"/>
    <w:qFormat/>
    <w:uiPriority w:val="99"/>
    <w:rPr>
      <w:rFonts w:asciiTheme="minorHAnsi" w:hAnsiTheme="minorHAnsi" w:eastAsiaTheme="minorEastAsia"/>
      <w:sz w:val="18"/>
      <w:szCs w:val="24"/>
      <w:lang w:eastAsia="zh-CN"/>
    </w:rPr>
  </w:style>
  <w:style w:type="paragraph" w:customStyle="1" w:styleId="36">
    <w:name w:val="msonormal"/>
    <w:basedOn w:val="1"/>
    <w:qFormat/>
    <w:uiPriority w:val="0"/>
    <w:pPr>
      <w:spacing w:before="100" w:beforeAutospacing="1" w:after="100" w:afterAutospacing="1"/>
      <w:ind w:left="570" w:hanging="570"/>
    </w:pPr>
    <w:rPr>
      <w:rFonts w:ascii="Times New Roman" w:hAnsi="Times New Roman" w:eastAsia="Times New Roman"/>
      <w:lang w:val="en-IN" w:eastAsia="en-IN"/>
    </w:rPr>
  </w:style>
  <w:style w:type="paragraph" w:customStyle="1" w:styleId="37">
    <w:name w:val="reference"/>
    <w:basedOn w:val="1"/>
    <w:qFormat/>
    <w:uiPriority w:val="0"/>
    <w:pPr>
      <w:spacing w:before="100" w:beforeAutospacing="1" w:after="100" w:afterAutospacing="1"/>
      <w:ind w:left="570" w:hanging="570"/>
    </w:pPr>
    <w:rPr>
      <w:rFonts w:ascii="Times New Roman" w:hAnsi="Times New Roman" w:eastAsia="Times New Roman"/>
      <w:lang w:val="en-IN" w:eastAsia="en-IN"/>
    </w:rPr>
  </w:style>
  <w:style w:type="character" w:customStyle="1" w:styleId="38">
    <w:name w:val="meropslabel"/>
    <w:basedOn w:val="16"/>
    <w:qFormat/>
    <w:uiPriority w:val="0"/>
  </w:style>
  <w:style w:type="character" w:customStyle="1" w:styleId="39">
    <w:name w:val="label"/>
    <w:basedOn w:val="16"/>
    <w:qFormat/>
    <w:uiPriority w:val="0"/>
  </w:style>
  <w:style w:type="character" w:customStyle="1" w:styleId="40">
    <w:name w:val="merops-change"/>
    <w:basedOn w:val="16"/>
    <w:qFormat/>
    <w:uiPriority w:val="0"/>
  </w:style>
  <w:style w:type="character" w:customStyle="1" w:styleId="41">
    <w:name w:val="name_person"/>
    <w:basedOn w:val="16"/>
    <w:qFormat/>
    <w:uiPriority w:val="0"/>
  </w:style>
  <w:style w:type="character" w:customStyle="1" w:styleId="42">
    <w:name w:val="family_name"/>
    <w:basedOn w:val="16"/>
    <w:qFormat/>
    <w:uiPriority w:val="0"/>
  </w:style>
  <w:style w:type="character" w:customStyle="1" w:styleId="43">
    <w:name w:val="given_name"/>
    <w:basedOn w:val="16"/>
    <w:qFormat/>
    <w:uiPriority w:val="0"/>
  </w:style>
  <w:style w:type="character" w:customStyle="1" w:styleId="44">
    <w:name w:val="year"/>
    <w:basedOn w:val="16"/>
    <w:qFormat/>
    <w:uiPriority w:val="0"/>
  </w:style>
  <w:style w:type="character" w:customStyle="1" w:styleId="45">
    <w:name w:val="article_title"/>
    <w:basedOn w:val="16"/>
    <w:qFormat/>
    <w:uiPriority w:val="0"/>
  </w:style>
  <w:style w:type="character" w:customStyle="1" w:styleId="46">
    <w:name w:val="source"/>
    <w:basedOn w:val="16"/>
    <w:qFormat/>
    <w:uiPriority w:val="0"/>
  </w:style>
  <w:style w:type="character" w:customStyle="1" w:styleId="47">
    <w:name w:val="journal_title"/>
    <w:basedOn w:val="16"/>
    <w:qFormat/>
    <w:uiPriority w:val="0"/>
  </w:style>
  <w:style w:type="character" w:customStyle="1" w:styleId="48">
    <w:name w:val="volume_number"/>
    <w:basedOn w:val="16"/>
    <w:qFormat/>
    <w:uiPriority w:val="0"/>
  </w:style>
  <w:style w:type="character" w:customStyle="1" w:styleId="49">
    <w:name w:val="issue_number"/>
    <w:basedOn w:val="16"/>
    <w:qFormat/>
    <w:uiPriority w:val="0"/>
  </w:style>
  <w:style w:type="character" w:customStyle="1" w:styleId="50">
    <w:name w:val="page_numbers"/>
    <w:basedOn w:val="16"/>
    <w:qFormat/>
    <w:uiPriority w:val="0"/>
  </w:style>
  <w:style w:type="character" w:customStyle="1" w:styleId="51">
    <w:name w:val="miscellaneous"/>
    <w:basedOn w:val="16"/>
    <w:qFormat/>
    <w:uiPriority w:val="0"/>
  </w:style>
  <w:style w:type="character" w:customStyle="1" w:styleId="52">
    <w:name w:val="hyperlink"/>
    <w:basedOn w:val="16"/>
    <w:qFormat/>
    <w:uiPriority w:val="0"/>
  </w:style>
  <w:style w:type="character" w:customStyle="1" w:styleId="53">
    <w:name w:val="crs"/>
    <w:basedOn w:val="16"/>
    <w:qFormat/>
    <w:uiPriority w:val="0"/>
  </w:style>
  <w:style w:type="character" w:customStyle="1" w:styleId="54">
    <w:name w:val="cr"/>
    <w:basedOn w:val="16"/>
    <w:qFormat/>
    <w:uiPriority w:val="0"/>
  </w:style>
  <w:style w:type="character" w:customStyle="1" w:styleId="55">
    <w:name w:val="empty-comment"/>
    <w:basedOn w:val="16"/>
    <w:qFormat/>
    <w:uiPriority w:val="0"/>
  </w:style>
  <w:style w:type="character" w:customStyle="1" w:styleId="56">
    <w:name w:val="book_title"/>
    <w:basedOn w:val="16"/>
    <w:qFormat/>
    <w:uiPriority w:val="0"/>
  </w:style>
  <w:style w:type="character" w:customStyle="1" w:styleId="57">
    <w:name w:val="revert"/>
    <w:basedOn w:val="16"/>
    <w:qFormat/>
    <w:uiPriority w:val="0"/>
  </w:style>
  <w:style w:type="character" w:customStyle="1" w:styleId="58">
    <w:name w:val="accept"/>
    <w:basedOn w:val="16"/>
    <w:qFormat/>
    <w:uiPriority w:val="0"/>
  </w:style>
  <w:style w:type="character" w:customStyle="1" w:styleId="59">
    <w:name w:val="bad"/>
    <w:basedOn w:val="16"/>
    <w:qFormat/>
    <w:uiPriority w:val="0"/>
  </w:style>
  <w:style w:type="character" w:customStyle="1" w:styleId="60">
    <w:name w:val="delete"/>
    <w:basedOn w:val="16"/>
    <w:qFormat/>
    <w:uiPriority w:val="0"/>
  </w:style>
  <w:style w:type="paragraph" w:customStyle="1" w:styleId="61">
    <w:name w:val="Bibliography"/>
    <w:basedOn w:val="1"/>
    <w:qFormat/>
    <w:uiPriority w:val="0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6A14F-AD69-49E3-9CFC-A077276B9F7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1</Words>
  <Characters>2737</Characters>
  <Lines>1533</Lines>
  <Paragraphs>431</Paragraphs>
  <TotalTime>0</TotalTime>
  <ScaleCrop>false</ScaleCrop>
  <LinksUpToDate>false</LinksUpToDate>
  <CharactersWithSpaces>30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23:05:00Z</dcterms:created>
  <dc:creator>35976</dc:creator>
  <cp:lastModifiedBy>叶牙儿</cp:lastModifiedBy>
  <dcterms:modified xsi:type="dcterms:W3CDTF">2026-03-16T08:51:11Z</dcterms:modified>
  <cp:revision>1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3BF487DF3046F79AD979CEDBC117D6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zZkNzQ4ZWFiZmQ4NTRhOWRkZTk3YTMwMjlmMmZhYmUiLCJ1c2VySWQiOiI0MjM5NDcyNjkifQ==</vt:lpwstr>
  </property>
  <property fmtid="{D5CDD505-2E9C-101B-9397-08002B2CF9AE}" pid="5" name="ZOTERO_PREF_1">
    <vt:lpwstr>&lt;data data-version="3" zotero-version="7.0.16"&gt;&lt;session id="njxI0KTX"/&gt;&lt;style id="http://www.zotero.org/styles/eurasian-journal-of-medicine-and-oncology" hasBibliography="1" bibliographyStyleHasBeenSet="1"/&gt;&lt;prefs&gt;&lt;pref name="fieldType" value="Field"/&gt;&lt;pr</vt:lpwstr>
  </property>
  <property fmtid="{D5CDD505-2E9C-101B-9397-08002B2CF9AE}" pid="6" name="ZOTERO_PREF_2">
    <vt:lpwstr>ef name="automaticJournalAbbreviations" value="true"/&gt;&lt;/prefs&gt;&lt;/data&gt;</vt:lpwstr>
  </property>
</Properties>
</file>